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F4E" w:rsidRPr="00026893" w:rsidRDefault="00BA3F4E" w:rsidP="00BA3F4E">
      <w:pPr>
        <w:rPr>
          <w:rFonts w:cs="Arial"/>
        </w:rPr>
      </w:pPr>
      <w:r w:rsidRPr="00026893">
        <w:rPr>
          <w:rFonts w:ascii="Arial" w:hAnsi="Arial" w:cs="Arial"/>
        </w:rPr>
        <w:t xml:space="preserve">Appendix Table </w:t>
      </w:r>
      <w:r w:rsidR="00BF42B1">
        <w:rPr>
          <w:rFonts w:ascii="Arial" w:hAnsi="Arial" w:cs="Arial"/>
        </w:rPr>
        <w:t>S</w:t>
      </w:r>
      <w:r w:rsidRPr="00026893">
        <w:rPr>
          <w:rFonts w:ascii="Arial" w:hAnsi="Arial" w:cs="Arial"/>
        </w:rPr>
        <w:t>1: Characteristics of the 57 studies included</w:t>
      </w:r>
      <w:r w:rsidRPr="00026893">
        <w:rPr>
          <w:rFonts w:cs="Arial"/>
        </w:rPr>
        <w:t>.</w:t>
      </w:r>
    </w:p>
    <w:tbl>
      <w:tblPr>
        <w:tblW w:w="11223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445"/>
        <w:gridCol w:w="1440"/>
        <w:gridCol w:w="1440"/>
        <w:gridCol w:w="1080"/>
        <w:gridCol w:w="990"/>
        <w:gridCol w:w="1170"/>
        <w:gridCol w:w="2658"/>
      </w:tblGrid>
      <w:tr w:rsidR="00BA3F4E" w:rsidRPr="005D1CCB" w:rsidTr="00323D92">
        <w:trPr>
          <w:trHeight w:val="90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urgery 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F4E" w:rsidRPr="005D1CCB" w:rsidRDefault="00BA3F4E" w:rsidP="00323D92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Presence of </w:t>
            </w:r>
            <w:r w:rsidRPr="005D1CC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Medical device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hmed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obWVkPC9BdXRob3I+PFllYXI+MjAxMTwvWWVhcj48UmVj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obWVkPC9BdXRob3I+PFllYXI+MjAxMTwvWWVhcj48UmVj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Pakistan</w:t>
                </w:r>
              </w:smartTag>
            </w:smartTag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 &amp; all infections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llpress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4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Allpress&lt;/Author&gt;&lt;Year&gt;2004&lt;/Year&gt;&lt;RecNum&gt;3&lt;/RecNum&gt;&lt;IDText&gt;Risk factors for surgical site infections after pediatric cardiovascular surgery&lt;/IDText&gt;&lt;MDL Ref_Type="Journal"&gt;&lt;Ref_Type&gt;Journal&lt;/Ref_Type&gt;&lt;Ref_ID&gt;3&lt;/Ref_ID&gt;&lt;Title_Primary&gt;Risk factors for surgical site infections after pediatric cardiovascular surgery&lt;/Title_Primary&gt;&lt;Authors_Primary&gt;Allpress,A.L.&lt;/Authors_Primary&gt;&lt;Authors_Primary&gt;Rosenthal,G.L.&lt;/Authors_Primary&gt;&lt;Authors_Primary&gt;Goodrich,K.M.&lt;/Authors_Primary&gt;&lt;Authors_Primary&gt;Lupinetti,F.M.&lt;/Authors_Primary&gt;&lt;Authors_Primary&gt;Zerr,D.M.&lt;/Authors_Primary&gt;&lt;Date_Primary&gt;2004/3&lt;/Date_Primary&gt;&lt;Keywords&gt;Adolescent&lt;/Keywords&gt;&lt;Keywords&gt;Adult&lt;/Keywords&gt;&lt;Keywords&gt;analysis&lt;/Keywords&gt;&lt;Keywords&gt;Article&lt;/Keywords&gt;&lt;Keywords&gt;Cardiac Surgical Procedures&lt;/Keywords&gt;&lt;Keywords&gt;Case-Control Studies&lt;/Keywords&gt;&lt;Keywords&gt;Chi-Square Distribution&lt;/Keywords&gt;&lt;Keywords&gt;Child&lt;/Keywords&gt;&lt;Keywords&gt;Child,Preschool&lt;/Keywords&gt;&lt;Keywords&gt;Cross Infection&lt;/Keywords&gt;&lt;Keywords&gt;epidemiology&lt;/Keywords&gt;&lt;Keywords&gt;Female&lt;/Keywords&gt;&lt;Keywords&gt;Humans&lt;/Keywords&gt;&lt;Keywords&gt;Infant&lt;/Keywords&gt;&lt;Keywords&gt;Infant,Newborn&lt;/Keywords&gt;&lt;Keywords&gt;Logistic Models&lt;/Keywords&gt;&lt;Keywords&gt;Male&lt;/Keywords&gt;&lt;Keywords&gt;methods&lt;/Keywords&gt;&lt;Keywords&gt;Odds Ratio&lt;/Keywords&gt;&lt;Keywords&gt;Population Surveillance&lt;/Keywords&gt;&lt;Keywords&gt;Prospective Studies&lt;/Keywords&gt;&lt;Keywords&gt;Risk Factors&lt;/Keywords&gt;&lt;Keywords&gt;Staphylococcus aureus&lt;/Keywords&gt;&lt;Keywords&gt;surgery&lt;/Keywords&gt;&lt;Keywords&gt;Surgical Wound Infection&lt;/Keywords&gt;&lt;Reprint&gt;Not in File&lt;/Reprint&gt;&lt;Start_Page&gt;231&lt;/Start_Page&gt;&lt;End_Page&gt;234&lt;/End_Page&gt;&lt;Periodical&gt;Pediatr.Infect.Dis.J.&lt;/Periodical&gt;&lt;Volume&gt;23&lt;/Volume&gt;&lt;Issue&gt;3&lt;/Issue&gt;&lt;Misc_3&gt;00006454-200403000-00011 [pii]&lt;/Misc_3&gt;&lt;Address&gt;Children&amp;apos;s Hospital and Regional Medical Center, University of Washington, Seattle, WA, USA&lt;/Address&gt;&lt;Web_URL&gt;PM:15014298&lt;/Web_URL&gt;&lt;ZZ_JournalFull&gt;&lt;f name="System"&gt;Pediatr.Infect.Dis.J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ediatr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nderso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uZGVyc29uPC9BdXRob3I+PFllYXI+MjAwODwvWWVhcj48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uZGVyc29uPC9BdXRob3I+PFllYXI+MjAwODwvWWVhcj48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RSA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pisarnthanarak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3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waXNhcm50aGFuYXJhazwvQXV0aG9yPjxZZWFyPjIwMDM8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waXNhcm50aGFuYXJhazwvQXV0aG9yPjxZZWFyPjIwMDM8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sensio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zZW5zaW88L0F1dGhvcj48WWVhcj4yMDA4PC9ZZWFyPjxS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FzZW5zaW88L0F1dGhvcj48WWVhcj4yMDA4PC9ZZWFyPjxS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Spain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CDC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Blam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3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JsYW08L0F1dGhvcj48WWVhcj4yMDAzPC9ZZWFyPjxSZWNO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JsYW08L0F1dGhvcj48WWVhcj4yMDAzPC9ZZWFyPjxSZWNO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6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entofanti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lbnRvZmFudGk8L0F1dGhvcj48WWVhcj4yMDA3PC9ZZWFy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lbnRvZmFudGk8L0F1dGhvcj48WWVhcj4yMDA3PC9ZZWFy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7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Italy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hemaly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oZW1hbHk8L0F1dGhvcj48WWVhcj4yMDEwPC9ZZWFyPjxS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oZW1hbHk8L0F1dGhvcj48WWVhcj4yMDEwPC9ZZWFyPjxS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8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RSA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he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oZW48L0F1dGhvcj48WWVhcj4yMDEwPC9ZZWFyPjxSZWNO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oZW48L0F1dGhvcj48WWVhcj4yMDEwPC9ZZWFyPjxSZWNO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9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65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RSA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hiang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oaWFuZzwvQXV0aG9yPjxZZWFyPjIwMTE8L1llYXI+PFJl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NoaWFuZzwvQXV0aG9yPjxZZWFyPjIwMTE8L1llYXI+PFJl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0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Diez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RpZXo8L0F1dGhvcj48WWVhcj4yMDA3PC9ZZWFyPjxSZWNO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RpZXo8L0F1dGhvcj48WWVhcj4yMDA3PC9ZZWFyPjxSZWNO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1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ediastinitis</w:t>
            </w:r>
            <w:proofErr w:type="spellEnd"/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Edwards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Vkd2FyZHM8L0F1dGhvcj48WWVhcj4yMDA4PC9ZZWFyPjxS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Vkd2FyZHM8L0F1dGhvcj48WWVhcj4yMDA4PC9ZZWFyPjxS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2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Erman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Erman&lt;/Author&gt;&lt;Year&gt;2005&lt;/Year&gt;&lt;RecNum&gt;2688&lt;/RecNum&gt;&lt;IDText&gt;Risk factors for surgical site infections in neurosurgery patients with antibiotic prophylaxis&lt;/IDText&gt;&lt;MDL Ref_Type="Journal"&gt;&lt;Ref_Type&gt;Journal&lt;/Ref_Type&gt;&lt;Ref_ID&gt;2688&lt;/Ref_ID&gt;&lt;Title_Primary&gt;Risk factors for surgical site infections in neurosurgery patients with antibiotic prophylaxis&lt;/Title_Primary&gt;&lt;Authors_Primary&gt;Erman,T.&lt;/Authors_Primary&gt;&lt;Authors_Primary&gt;Demirhindi,H.&lt;/Authors_Primary&gt;&lt;Authors_Primary&gt;Gocer,A.I.&lt;/Authors_Primary&gt;&lt;Authors_Primary&gt;Tuna,M.&lt;/Authors_Primary&gt;&lt;Authors_Primary&gt;Ildan,F.&lt;/Authors_Primary&gt;&lt;Authors_Primary&gt;Boyar,B.&lt;/Authors_Primary&gt;&lt;Date_Primary&gt;2005/2&lt;/Date_Primary&gt;&lt;Keywords&gt;Adult&lt;/Keywords&gt;&lt;Keywords&gt;Age Factors&lt;/Keywords&gt;&lt;Keywords&gt;Antibiotic Prophylaxis&lt;/Keywords&gt;&lt;Keywords&gt;Article&lt;/Keywords&gt;&lt;Keywords&gt;epidemiology&lt;/Keywords&gt;&lt;Keywords&gt;Female&lt;/Keywords&gt;&lt;Keywords&gt;Health&lt;/Keywords&gt;&lt;Keywords&gt;Humans&lt;/Keywords&gt;&lt;Keywords&gt;Logistic Models&lt;/Keywords&gt;&lt;Keywords&gt;Male&lt;/Keywords&gt;&lt;Keywords&gt;methods&lt;/Keywords&gt;&lt;Keywords&gt;Neurosurgical Procedures&lt;/Keywords&gt;&lt;Keywords&gt;Odds Ratio&lt;/Keywords&gt;&lt;Keywords&gt;Prospective Studies&lt;/Keywords&gt;&lt;Keywords&gt;Risk Factors&lt;/Keywords&gt;&lt;Keywords&gt;Staphylococcus aureus&lt;/Keywords&gt;&lt;Keywords&gt;statistics &amp;amp; numerical data&lt;/Keywords&gt;&lt;Keywords&gt;Surgical Wound Infection&lt;/Keywords&gt;&lt;Keywords&gt;Turkey&lt;/Keywords&gt;&lt;Reprint&gt;Not in File&lt;/Reprint&gt;&lt;Start_Page&gt;107&lt;/Start_Page&gt;&lt;End_Page&gt;112&lt;/End_Page&gt;&lt;Periodical&gt;Surg.Neurol.&lt;/Periodical&gt;&lt;Volume&gt;63&lt;/Volume&gt;&lt;Issue&gt;2&lt;/Issue&gt;&lt;Misc_3&gt;S0090-3019(04)00521-X [pii];10.1016/j.surneu.2004.04.024 [doi]&lt;/Misc_3&gt;&lt;Address&gt;Department of Neurosurgery, School of Medicine, Cukurova University, Balcali-Adana 01330, Turkey. ermant@cu.edu.tr&lt;/Address&gt;&lt;Web_URL&gt;PM:15680644&lt;/Web_URL&gt;&lt;ZZ_JournalFull&gt;&lt;f name="System"&gt;Surg.Neurol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3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Turkey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EE7A90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n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Fang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Fang&lt;/Author&gt;&lt;Year&gt;2005&lt;/Year&gt;&lt;RecNum&gt;2725&lt;/RecNum&gt;&lt;IDText&gt;Risk factors for infection after spinal surgery&lt;/IDText&gt;&lt;MDL Ref_Type="Journal"&gt;&lt;Ref_Type&gt;Journal&lt;/Ref_Type&gt;&lt;Ref_ID&gt;2725&lt;/Ref_ID&gt;&lt;Title_Primary&gt;Risk factors for infection after spinal surgery&lt;/Title_Primary&gt;&lt;Authors_Primary&gt;Fang,A.&lt;/Authors_Primary&gt;&lt;Authors_Primary&gt;Hu,S.S.&lt;/Authors_Primary&gt;&lt;Authors_Primary&gt;Endres,N.&lt;/Authors_Primary&gt;&lt;Authors_Primary&gt;Bradford,D.S.&lt;/Authors_Primary&gt;&lt;Date_Primary&gt;2005/6/15&lt;/Date_Primary&gt;&lt;Keywords&gt;Adult&lt;/Keywords&gt;&lt;Keywords&gt;adverse effects&lt;/Keywords&gt;&lt;Keywords&gt;analysis&lt;/Keywords&gt;&lt;Keywords&gt;Article&lt;/Keywords&gt;&lt;Keywords&gt;Body Mass Index&lt;/Keywords&gt;&lt;Keywords&gt;California&lt;/Keywords&gt;&lt;Keywords&gt;Case-Control Studies&lt;/Keywords&gt;&lt;Keywords&gt;diagnosis&lt;/Keywords&gt;&lt;Keywords&gt;epidemiology&lt;/Keywords&gt;&lt;Keywords&gt;Female&lt;/Keywords&gt;&lt;Keywords&gt;Humans&lt;/Keywords&gt;&lt;Keywords&gt;Incidence&lt;/Keywords&gt;&lt;Keywords&gt;instrumentation&lt;/Keywords&gt;&lt;Keywords&gt;Male&lt;/Keywords&gt;&lt;Keywords&gt;methods&lt;/Keywords&gt;&lt;Keywords&gt;microbiology&lt;/Keywords&gt;&lt;Keywords&gt;Middle Aged&lt;/Keywords&gt;&lt;Keywords&gt;Orthopedic Procedures&lt;/Keywords&gt;&lt;Keywords&gt;pathology&lt;/Keywords&gt;&lt;Keywords&gt;Postoperative Period&lt;/Keywords&gt;&lt;Keywords&gt;Retrospective Studies&lt;/Keywords&gt;&lt;Keywords&gt;Review&lt;/Keywords&gt;&lt;Keywords&gt;Risk&lt;/Keywords&gt;&lt;Keywords&gt;Risk Factors&lt;/Keywords&gt;&lt;Keywords&gt;Smoking&lt;/Keywords&gt;&lt;Keywords&gt;Spinal Diseases&lt;/Keywords&gt;&lt;Keywords&gt;Spinal Fusion&lt;/Keywords&gt;&lt;Keywords&gt;Spine&lt;/Keywords&gt;&lt;Keywords&gt;Staphylococcus&lt;/Keywords&gt;&lt;Keywords&gt;Staphylococcus aureus&lt;/Keywords&gt;&lt;Keywords&gt;surgery&lt;/Keywords&gt;&lt;Keywords&gt;Surgical Wound Infection&lt;/Keywords&gt;&lt;Reprint&gt;Not in File&lt;/Reprint&gt;&lt;Start_Page&gt;1460&lt;/Start_Page&gt;&lt;End_Page&gt;1465&lt;/End_Page&gt;&lt;Periodical&gt;Spine (Phila Pa 1976.)&lt;/Periodical&gt;&lt;Volume&gt;30&lt;/Volume&gt;&lt;Issue&gt;12&lt;/Issue&gt;&lt;Misc_3&gt;00007632-200506150-00021 [pii]&lt;/Misc_3&gt;&lt;Address&gt;Department of Orthopaedic Surgery, University of California, San Francisco, CA 94143-0728, USA&lt;/Address&gt;&lt;Web_URL&gt;PM:15959380&lt;/Web_URL&gt;&lt;ZZ_JournalFull&gt;&lt;f name="System"&gt;Spine (Phila Pa 1976.)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4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D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W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Felippe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Felippe&lt;/Author&gt;&lt;Year&gt;2007&lt;/Year&gt;&lt;RecNum&gt;2686&lt;/RecNum&gt;&lt;IDText&gt;Surgical site infection among women discharged with a drain in situ after breast cancer surgery&lt;/IDText&gt;&lt;MDL Ref_Type="Journal"&gt;&lt;Ref_Type&gt;Journal&lt;/Ref_Type&gt;&lt;Ref_ID&gt;2686&lt;/Ref_ID&gt;&lt;Title_Primary&gt;Surgical site infection among women discharged with a drain in situ after breast cancer surgery&lt;/Title_Primary&gt;&lt;Authors_Primary&gt;Felippe,W.A.&lt;/Authors_Primary&gt;&lt;Authors_Primary&gt;Werneck,G.L.&lt;/Authors_Primary&gt;&lt;Authors_Primary&gt;Santoro-Lopes,G.&lt;/Authors_Primary&gt;&lt;Date_Primary&gt;2007/12&lt;/Date_Primary&gt;&lt;Keywords&gt;adverse effects&lt;/Keywords&gt;&lt;Keywords&gt;Antibiotic Prophylaxis&lt;/Keywords&gt;&lt;Keywords&gt;Article&lt;/Keywords&gt;&lt;Keywords&gt;Breast Neoplasms&lt;/Keywords&gt;&lt;Keywords&gt;Cohort Studies&lt;/Keywords&gt;&lt;Keywords&gt;Drainage&lt;/Keywords&gt;&lt;Keywords&gt;epidemiology&lt;/Keywords&gt;&lt;Keywords&gt;etiology&lt;/Keywords&gt;&lt;Keywords&gt;Female&lt;/Keywords&gt;&lt;Keywords&gt;Humans&lt;/Keywords&gt;&lt;Keywords&gt;Incidence&lt;/Keywords&gt;&lt;Keywords&gt;Lymph Node Excision&lt;/Keywords&gt;&lt;Keywords&gt;Mastectomy&lt;/Keywords&gt;&lt;Keywords&gt;methods&lt;/Keywords&gt;&lt;Keywords&gt;Middle Aged&lt;/Keywords&gt;&lt;Keywords&gt;Patient Discharge&lt;/Keywords&gt;&lt;Keywords&gt;Postoperative Care&lt;/Keywords&gt;&lt;Keywords&gt;Prospective Studies&lt;/Keywords&gt;&lt;Keywords&gt;RESEARCH&lt;/Keywords&gt;&lt;Keywords&gt;Risk Factors&lt;/Keywords&gt;&lt;Keywords&gt;Staphylococcus aureus&lt;/Keywords&gt;&lt;Keywords&gt;surgery&lt;/Keywords&gt;&lt;Keywords&gt;Surgical Wound Infection&lt;/Keywords&gt;&lt;Keywords&gt;Time Factors&lt;/Keywords&gt;&lt;Reprint&gt;Not in File&lt;/Reprint&gt;&lt;Start_Page&gt;2293&lt;/Start_Page&gt;&lt;End_Page&gt;2299&lt;/End_Page&gt;&lt;Periodical&gt;World J.Surg.&lt;/Periodical&gt;&lt;Volume&gt;31&lt;/Volume&gt;&lt;Issue&gt;12&lt;/Issue&gt;&lt;Misc_3&gt;10.1007/s00268-007-9248-3 [doi]&lt;/Misc_3&gt;&lt;Address&gt;Hospital do Cancer III, Instituto Nacional do Cancer, Rio de Janeiro, Brazil&lt;/Address&gt;&lt;Web_URL&gt;PM:17917771&lt;/Web_URL&gt;&lt;ZZ_JournalFull&gt;&lt;f name="System"&gt;World J.Surg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5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Brazil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Florescu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Zsb3Jlc2N1PC9BdXRob3I+PFllYXI+MjAxMjwvWWVhcj48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Zsb3Jlc2N1PC9BdXRob3I+PFllYXI+MjAxMjwvWWVhcj48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6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aureus</w:t>
            </w:r>
            <w:proofErr w:type="spellEnd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Friedma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Friedman&lt;/Author&gt;&lt;Year&gt;2007&lt;/Year&gt;&lt;RecNum&gt;2726&lt;/RecNum&gt;&lt;IDText&gt;Risk factors for surgical site infection complicating laminectomy&lt;/IDText&gt;&lt;MDL Ref_Type="Journal"&gt;&lt;Ref_Type&gt;Journal&lt;/Ref_Type&gt;&lt;Ref_ID&gt;2726&lt;/Ref_ID&gt;&lt;Title_Primary&gt;Risk factors for surgical site infection complicating laminectomy&lt;/Title_Primary&gt;&lt;Authors_Primary&gt;Friedman,N.D.&lt;/Authors_Primary&gt;&lt;Authors_Primary&gt;Sexton,D.J.&lt;/Authors_Primary&gt;&lt;Authors_Primary&gt;Connelly,S.M.&lt;/Authors_Primary&gt;&lt;Authors_Primary&gt;Kaye,K.S.&lt;/Authors_Primary&gt;&lt;Date_Primary&gt;2007/9&lt;/Date_Primary&gt;&lt;Keywords&gt;Adult&lt;/Keywords&gt;&lt;Keywords&gt;Aged&lt;/Keywords&gt;&lt;Keywords&gt;Aged,80 and over&lt;/Keywords&gt;&lt;Keywords&gt;analysis&lt;/Keywords&gt;&lt;Keywords&gt;Article&lt;/Keywords&gt;&lt;Keywords&gt;Body Mass Index&lt;/Keywords&gt;&lt;Keywords&gt;Case-Control Studies&lt;/Keywords&gt;&lt;Keywords&gt;Clinical Competence&lt;/Keywords&gt;&lt;Keywords&gt;Diabetes Mellitus&lt;/Keywords&gt;&lt;Keywords&gt;epidemiology&lt;/Keywords&gt;&lt;Keywords&gt;Female&lt;/Keywords&gt;&lt;Keywords&gt;Hospitals,University&lt;/Keywords&gt;&lt;Keywords&gt;Humans&lt;/Keywords&gt;&lt;Keywords&gt;Laminectomy&lt;/Keywords&gt;&lt;Keywords&gt;Male&lt;/Keywords&gt;&lt;Keywords&gt;Middle Aged&lt;/Keywords&gt;&lt;Keywords&gt;Multivariate Analysis&lt;/Keywords&gt;&lt;Keywords&gt;North Carolina&lt;/Keywords&gt;&lt;Keywords&gt;Obesity&lt;/Keywords&gt;&lt;Keywords&gt;Odds Ratio&lt;/Keywords&gt;&lt;Keywords&gt;RESEARCH&lt;/Keywords&gt;&lt;Keywords&gt;Risk&lt;/Keywords&gt;&lt;Keywords&gt;Risk Factors&lt;/Keywords&gt;&lt;Keywords&gt;surgery&lt;/Keywords&gt;&lt;Keywords&gt;Surgical Wound Infection&lt;/Keywords&gt;&lt;Reprint&gt;Not in File&lt;/Reprint&gt;&lt;Start_Page&gt;1060&lt;/Start_Page&gt;&lt;End_Page&gt;1065&lt;/End_Page&gt;&lt;Periodical&gt;Infect.Control Hosp.Epidemiol.&lt;/Periodical&gt;&lt;Volume&gt;28&lt;/Volume&gt;&lt;Issue&gt;9&lt;/Issue&gt;&lt;Misc_3&gt;ICHE2006401 [pii];10.1086/519864 [doi]&lt;/Misc_3&gt;&lt;Address&gt;Division of Infectious Diseases, Department of Medicine, Duke University Hospital, Durham, NC 27710, USA. friedman.deb@gmail.com&lt;/Address&gt;&lt;Web_URL&gt;PM:17932827&lt;/Web_URL&gt;&lt;ZZ_JournalFull&gt;&lt;f name="System"&gt;Infect.Control Hosp.Epidemiol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7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Gualis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d1YWxpczwvQXV0aG9yPjxZZWFyPjIwMDk8L1llYXI+PFJl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d1YWxpczwvQXV0aG9yPjxZZWFyPjIwMDk8L1llYXI+PFJl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8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Spain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ediastinitis</w:t>
            </w:r>
            <w:proofErr w:type="spellEnd"/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Gummert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d1bW1lcnQ8L0F1dGhvcj48WWVhcj4yMDAyPC9ZZWFyPjxS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d1bW1lcnQ8L0F1dGhvcj48WWVhcj4yMDAyPC9ZZWFyPjxS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19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Germany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ediastinitis</w:t>
            </w:r>
            <w:proofErr w:type="spellEnd"/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Gupt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d1cHRhPC9BdXRob3I+PFllYXI+MjAxMTwvWWVhcj48UmVj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d1cHRhPC9BdXRob3I+PFllYXI+MjAxMTwvWWVhcj48UmVj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0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 &amp; MRSA infection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Harbarth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hhcmJhcnRoPC9BdXRob3I+PFllYXI+MjAwODwvWWVhcj48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hhcmJhcnRoPC9BdXRob3I+PFllYXI+MjAwODwvWWVhcj48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1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wizerlan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RSA bacteremia secondary to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Harringto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4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hhcnJpbmd0b248L0F1dGhvcj48WWVhcj4yMDA0PC9ZZWFy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hhcnJpbmd0b248L0F1dGhvcj48WWVhcj4yMDA0PC9ZZWFy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2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Australi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I &amp; deep incisional sternal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Hass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Haas&lt;/Author&gt;&lt;Year&gt;2005&lt;/Year&gt;&lt;RecNum&gt;2696&lt;/RecNum&gt;&lt;IDText&gt;Risk factors for surgical site infection after cardiac surgery: the role of endogenous flora&lt;/IDText&gt;&lt;MDL Ref_Type="Journal"&gt;&lt;Ref_Type&gt;Journal&lt;/Ref_Type&gt;&lt;Ref_ID&gt;2696&lt;/Ref_ID&gt;&lt;Title_Primary&gt;Risk factors for surgical site infection after cardiac surgery: the role of endogenous flora&lt;/Title_Primary&gt;&lt;Authors_Primary&gt;Haas,J.P.&lt;/Authors_Primary&gt;&lt;Authors_Primary&gt;Evans,A.M.&lt;/Authors_Primary&gt;&lt;Authors_Primary&gt;Preston,K.E.&lt;/Authors_Primary&gt;&lt;Authors_Primary&gt;Larson,E.L.&lt;/Authors_Primary&gt;&lt;Date_Primary&gt;2005/3&lt;/Date_Primary&gt;&lt;Keywords&gt;adverse effects&lt;/Keywords&gt;&lt;Keywords&gt;Aged&lt;/Keywords&gt;&lt;Keywords&gt;Article&lt;/Keywords&gt;&lt;Keywords&gt;Body Mass Index&lt;/Keywords&gt;&lt;Keywords&gt;Cardiac Surgical Procedures&lt;/Keywords&gt;&lt;Keywords&gt;Carrier State&lt;/Keywords&gt;&lt;Keywords&gt;Confidence Intervals&lt;/Keywords&gt;&lt;Keywords&gt;Electrophoresis,Gel,Pulsed-Field&lt;/Keywords&gt;&lt;Keywords&gt;epidemiology&lt;/Keywords&gt;&lt;Keywords&gt;Female&lt;/Keywords&gt;&lt;Keywords&gt;Humans&lt;/Keywords&gt;&lt;Keywords&gt;isolation &amp;amp; purification&lt;/Keywords&gt;&lt;Keywords&gt;Male&lt;/Keywords&gt;&lt;Keywords&gt;methods&lt;/Keywords&gt;&lt;Keywords&gt;microbiology&lt;/Keywords&gt;&lt;Keywords&gt;Middle Aged&lt;/Keywords&gt;&lt;Keywords&gt;Nose&lt;/Keywords&gt;&lt;Keywords&gt;prevention &amp;amp; control&lt;/Keywords&gt;&lt;Keywords&gt;Risk&lt;/Keywords&gt;&lt;Keywords&gt;Risk Factors&lt;/Keywords&gt;&lt;Keywords&gt;Smoking&lt;/Keywords&gt;&lt;Keywords&gt;Staphylococcal Infections&lt;/Keywords&gt;&lt;Keywords&gt;Staphylococcus&lt;/Keywords&gt;&lt;Keywords&gt;Staphylococcus aureus&lt;/Keywords&gt;&lt;Keywords&gt;surgery&lt;/Keywords&gt;&lt;Keywords&gt;Surgical Wound Infection&lt;/Keywords&gt;&lt;Reprint&gt;Not in File&lt;/Reprint&gt;&lt;Start_Page&gt;108&lt;/Start_Page&gt;&lt;End_Page&gt;114&lt;/End_Page&gt;&lt;Periodical&gt;Heart Lung&lt;/Periodical&gt;&lt;Volume&gt;34&lt;/Volume&gt;&lt;Issue&gt;2&lt;/Issue&gt;&lt;Misc_3&gt;S0147956304000615 [pii];10.1016/j.hrtlng.2004.02.004 [doi]&lt;/Misc_3&gt;&lt;Address&gt;Department of Eidemiology, Columbia University School of Nursing and New York Presbyterian Hospital, New York, New York 10032, USA&lt;/Address&gt;&lt;Web_URL&gt;PM:15761455&lt;/Web_URL&gt;&lt;ZZ_JournalFull&gt;&lt;f name="System"&gt;Heart Lung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3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Iinuma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4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lpbnVtYTwvQXV0aG9yPjxZZWFyPjIwMDQ8L1llYXI+PFJl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lpbnVtYTwvQXV0aG9yPjxZZWFyPjIwMDQ8L1llYXI+PFJl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4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Japan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SI &amp; SSI with secondary 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bacteremia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Kasatpibal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thc2F0cGliYWw8L0F1dGhvcj48WWVhcj4yMDA1PC9ZZWFy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thc2F0cGliYWw8L0F1dGhvcj48WWVhcj4yMDA1PC9ZZWFy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5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Thailand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Kay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Kaya&lt;/Author&gt;&lt;Year&gt;2006&lt;/Year&gt;&lt;RecNum&gt;2702&lt;/RecNum&gt;&lt;IDText&gt;Risk factors for and effect of a one-year surveillance program on surgical site infection at a university hospital in Turkey&lt;/IDText&gt;&lt;MDL Ref_Type="Journal"&gt;&lt;Ref_Type&gt;Journal&lt;/Ref_Type&gt;&lt;Ref_ID&gt;2702&lt;/Ref_ID&gt;&lt;Title_Primary&gt;Risk factors for and effect of a one-year surveillance program on surgical site infection at a university hospital in Turkey&lt;/Title_Primary&gt;&lt;Authors_Primary&gt;Kaya,E.&lt;/Authors_Primary&gt;&lt;Authors_Primary&gt;Yetim,I.&lt;/Authors_Primary&gt;&lt;Authors_Primary&gt;Dervisoglu,A.&lt;/Authors_Primary&gt;&lt;Authors_Primary&gt;Sunbul,M.&lt;/Authors_Primary&gt;&lt;Authors_Primary&gt;Bek,Y.&lt;/Authors_Primary&gt;&lt;Date_Primary&gt;2006/12&lt;/Date_Primary&gt;&lt;Keywords&gt;Adult&lt;/Keywords&gt;&lt;Keywords&gt;Aged&lt;/Keywords&gt;&lt;Keywords&gt;analysis&lt;/Keywords&gt;&lt;Keywords&gt;Article&lt;/Keywords&gt;&lt;Keywords&gt;Bacterial Infections&lt;/Keywords&gt;&lt;Keywords&gt;Confidence Intervals&lt;/Keywords&gt;&lt;Keywords&gt;diagnosis&lt;/Keywords&gt;&lt;Keywords&gt;epidemiology&lt;/Keywords&gt;&lt;Keywords&gt;Female&lt;/Keywords&gt;&lt;Keywords&gt;Hospitals,University&lt;/Keywords&gt;&lt;Keywords&gt;Humans&lt;/Keywords&gt;&lt;Keywords&gt;Incidence&lt;/Keywords&gt;&lt;Keywords&gt;Male&lt;/Keywords&gt;&lt;Keywords&gt;methods&lt;/Keywords&gt;&lt;Keywords&gt;microbiology&lt;/Keywords&gt;&lt;Keywords&gt;Middle Aged&lt;/Keywords&gt;&lt;Keywords&gt;Obesity&lt;/Keywords&gt;&lt;Keywords&gt;Population Surveillance&lt;/Keywords&gt;&lt;Keywords&gt;Risk&lt;/Keywords&gt;&lt;Keywords&gt;Risk Factors&lt;/Keywords&gt;&lt;Keywords&gt;Smoking&lt;/Keywords&gt;&lt;Keywords&gt;Staphylococcus&lt;/Keywords&gt;&lt;Keywords&gt;Staphylococcus aureus&lt;/Keywords&gt;&lt;Keywords&gt;surgery&lt;/Keywords&gt;&lt;Keywords&gt;Surgical Wound Infection&lt;/Keywords&gt;&lt;Keywords&gt;Turkey&lt;/Keywords&gt;&lt;Reprint&gt;Not in File&lt;/Reprint&gt;&lt;Start_Page&gt;519&lt;/Start_Page&gt;&lt;End_Page&gt;526&lt;/End_Page&gt;&lt;Periodical&gt;Surg.Infect.(Larchmt.)&lt;/Periodical&gt;&lt;Volume&gt;7&lt;/Volume&gt;&lt;Issue&gt;6&lt;/Issue&gt;&lt;Misc_3&gt;10.1089/sur.2006.7.519 [doi]&lt;/Misc_3&gt;&lt;Address&gt;Department of General Surgery, Ondokuz Mayis University School of Medicine, Samsun, Turkey. ekremkaya@uludag.edu.tr&lt;/Address&gt;&lt;Web_URL&gt;PM:17233569&lt;/Web_URL&gt;&lt;ZZ_JournalFull&gt;&lt;f name="System"&gt;Surg.Infect.(Larchmt.)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6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Turkey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Kaye </w:t>
            </w:r>
            <w:r w:rsidRPr="00DC5591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Kaye&lt;/Author&gt;&lt;Year&gt;2006&lt;/Year&gt;&lt;RecNum&gt;19&lt;/RecNum&gt;&lt;IDText&gt;Risk factors for surgical site infections in older people&lt;/IDText&gt;&lt;MDL Ref_Type="Journal"&gt;&lt;Ref_Type&gt;Journal&lt;/Ref_Type&gt;&lt;Ref_ID&gt;19&lt;/Ref_ID&gt;&lt;Title_Primary&gt;Risk factors for surgical site infections in older people&lt;/Title_Primary&gt;&lt;Authors_Primary&gt;Kaye,K.S.&lt;/Authors_Primary&gt;&lt;Authors_Primary&gt;Sloane,R.&lt;/Authors_Primary&gt;&lt;Authors_Primary&gt;Sexton,D.J.&lt;/Authors_Primary&gt;&lt;Authors_Primary&gt;Schmader,K.A.&lt;/Authors_Primary&gt;&lt;Date_Primary&gt;2006/3&lt;/Date_Primary&gt;&lt;Keywords&gt;Age Factors&lt;/Keywords&gt;&lt;Keywords&gt;Aged&lt;/Keywords&gt;&lt;Keywords&gt;analysis&lt;/Keywords&gt;&lt;Keywords&gt;Article&lt;/Keywords&gt;&lt;Keywords&gt;complications&lt;/Keywords&gt;&lt;Keywords&gt;Confidence Intervals&lt;/Keywords&gt;&lt;Keywords&gt;epidemiology&lt;/Keywords&gt;&lt;Keywords&gt;Female&lt;/Keywords&gt;&lt;Keywords&gt;Heart Failure&lt;/Keywords&gt;&lt;Keywords&gt;Humans&lt;/Keywords&gt;&lt;Keywords&gt;Incidence&lt;/Keywords&gt;&lt;Keywords&gt;Infection Control&lt;/Keywords&gt;&lt;Keywords&gt;Male&lt;/Keywords&gt;&lt;Keywords&gt;Multivariate Analysis&lt;/Keywords&gt;&lt;Keywords&gt;North Carolina&lt;/Keywords&gt;&lt;Keywords&gt;Obesity&lt;/Keywords&gt;&lt;Keywords&gt;Odds Ratio&lt;/Keywords&gt;&lt;Keywords&gt;Pulmonary Disease,Chronic Obstructive&lt;/Keywords&gt;&lt;Keywords&gt;RESEARCH&lt;/Keywords&gt;&lt;Keywords&gt;Retrospective Studies&lt;/Keywords&gt;&lt;Keywords&gt;Risk&lt;/Keywords&gt;&lt;Keywords&gt;Risk Factors&lt;/Keywords&gt;&lt;Keywords&gt;Staphylococcal Infections&lt;/Keywords&gt;&lt;Keywords&gt;surgery&lt;/Keywords&gt;&lt;Keywords&gt;Surgical Wound Infection&lt;/Keywords&gt;&lt;Keywords&gt;Virginia&lt;/Keywords&gt;&lt;Reprint&gt;Not in File&lt;/Reprint&gt;&lt;Start_Page&gt;391&lt;/Start_Page&gt;&lt;End_Page&gt;396&lt;/End_Page&gt;&lt;Periodical&gt;J.Am.Geriatr.Soc.&lt;/Periodical&gt;&lt;Volume&gt;54&lt;/Volume&gt;&lt;Issue&gt;3&lt;/Issue&gt;&lt;Misc_3&gt;JGS651 [pii];10.1111/j.1532-5415.2005.00651.x [doi]&lt;/Misc_3&gt;&lt;Address&gt;Duke University Medical Center, Durham, North Carolina 27710, USA. kaye0001@mc.duke.edu&lt;/Address&gt;&lt;Web_URL&gt;PM:16551304&lt;/Web_URL&gt;&lt;ZZ_JournalFull&gt;&lt;f name="System"&gt;J.Am.Geriatr.Soc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7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≥65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Kaye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Kaye&lt;/Author&gt;&lt;Year&gt;2009&lt;/Year&gt;&lt;RecNum&gt;4&lt;/RecNum&gt;&lt;IDText&gt;The impact of surgical site infection on older operative patients&lt;/IDText&gt;&lt;MDL Ref_Type="Journal"&gt;&lt;Ref_Type&gt;Journal&lt;/Ref_Type&gt;&lt;Ref_ID&gt;4&lt;/Ref_ID&gt;&lt;Title_Primary&gt;The impact of surgical site infection on older operative patients&lt;/Title_Primary&gt;&lt;Authors_Primary&gt;Kaye,K.S.&lt;/Authors_Primary&gt;&lt;Authors_Primary&gt;Anderson,D.J.&lt;/Authors_Primary&gt;&lt;Authors_Primary&gt;Sloane,R.&lt;/Authors_Primary&gt;&lt;Authors_Primary&gt;Chen,L.F.&lt;/Authors_Primary&gt;&lt;Authors_Primary&gt;Choi,Y.&lt;/Authors_Primary&gt;&lt;Authors_Primary&gt;Link,K.&lt;/Authors_Primary&gt;&lt;Authors_Primary&gt;Sexton,D.J.&lt;/Authors_Primary&gt;&lt;Authors_Primary&gt;Schmader,K.E.&lt;/Authors_Primary&gt;&lt;Date_Primary&gt;2009/1&lt;/Date_Primary&gt;&lt;Keywords&gt;Age Factors&lt;/Keywords&gt;&lt;Keywords&gt;Aged&lt;/Keywords&gt;&lt;Keywords&gt;Aged,80 and over&lt;/Keywords&gt;&lt;Keywords&gt;analysis&lt;/Keywords&gt;&lt;Keywords&gt;Article&lt;/Keywords&gt;&lt;Keywords&gt;economics&lt;/Keywords&gt;&lt;Keywords&gt;Female&lt;/Keywords&gt;&lt;Keywords&gt;Hospital Charges&lt;/Keywords&gt;&lt;Keywords&gt;Hospitalization&lt;/Keywords&gt;&lt;Keywords&gt;Humans&lt;/Keywords&gt;&lt;Keywords&gt;Length of Stay&lt;/Keywords&gt;&lt;Keywords&gt;Male&lt;/Keywords&gt;&lt;Keywords&gt;Methicillin&lt;/Keywords&gt;&lt;Keywords&gt;mortality&lt;/Keywords&gt;&lt;Keywords&gt;North Carolina&lt;/Keywords&gt;&lt;Keywords&gt;Odds Ratio&lt;/Keywords&gt;&lt;Keywords&gt;Patient Readmission&lt;/Keywords&gt;&lt;Keywords&gt;RESEARCH&lt;/Keywords&gt;&lt;Keywords&gt;Retrospective Studies&lt;/Keywords&gt;&lt;Keywords&gt;Risk&lt;/Keywords&gt;&lt;Keywords&gt;Staphylococcus&lt;/Keywords&gt;&lt;Keywords&gt;Staphylococcus aureus&lt;/Keywords&gt;&lt;Keywords&gt;surgery&lt;/Keywords&gt;&lt;Keywords&gt;Surgical Wound Infection&lt;/Keywords&gt;&lt;Reprint&gt;Not in File&lt;/Reprint&gt;&lt;Start_Page&gt;46&lt;/Start_Page&gt;&lt;End_Page&gt;54&lt;/End_Page&gt;&lt;Periodical&gt;J.Am.Geriatr.Soc.&lt;/Periodical&gt;&lt;Volume&gt;57&lt;/Volume&gt;&lt;Issue&gt;1&lt;/Issue&gt;&lt;User_Def_5&gt;PMC2729123&lt;/User_Def_5&gt;&lt;Misc_3&gt;JGS2053 [pii];10.1111/j.1532-5415.2008.02053.x [doi]&lt;/Misc_3&gt;&lt;Address&gt;Duke University Medical Center, Durham, North Carolina, USA. kkaye@med.wayne.edu&lt;/Address&gt;&lt;Web_URL&gt;PM:19054183&lt;/Web_URL&gt;&lt;ZZ_JournalFull&gt;&lt;f name="System"&gt;J.Am.Geriatr.Soc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8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≥65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Kim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tpbTwvQXV0aG9yPjxZZWFyPjIwMTI8L1llYXI+PFJlY051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tpbTwvQXV0aG9yPjxZZWFyPjIwMTI8L1llYXI+PFJlY051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29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Kore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Koutsoumbelis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tvdXRzb3VtYmVsaXM8L0F1dGhvcj48WWVhcj4yMDExPC9Z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tvdXRzb3VtYmVsaXM8L0F1dGhvcj48WWVhcj4yMDExPC9Z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0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Kritsotakis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Kritsotakis&lt;/Author&gt;&lt;Year&gt;2010&lt;/Year&gt;&lt;RecNum&gt;2736&lt;/RecNum&gt;&lt;IDText&gt;Surgical site infections after orthopaedic surgery in Cyprus: incidence, risk factors, microbiology and impact&lt;/IDText&gt;&lt;MDL Ref_Type="Abstract"&gt;&lt;Ref_Type&gt;Abstract&lt;/Ref_Type&gt;&lt;Ref_ID&gt;2736&lt;/Ref_ID&gt;&lt;Title_Primary&gt;Surgical site infections after orthopaedic surgery in Cyprus: incidence, risk factors, microbiology and impact&lt;/Title_Primary&gt;&lt;Authors_Primary&gt;Kritsotakis,E.I.&lt;/Authors_Primary&gt;&lt;Authors_Primary&gt;Dimitriadis,I.&lt;/Authors_Primary&gt;&lt;Authors_Primary&gt;Bagatzouni,D.&lt;/Authors_Primary&gt;&lt;Authors_Primary&gt;Alexandrou,M.&lt;/Authors_Primary&gt;&lt;Authors_Primary&gt;Zinieri,V.&lt;/Authors_Primary&gt;&lt;Authors_Primary&gt;Tsioutis,C.&lt;/Authors_Primary&gt;&lt;Authors_Primary&gt;Giskas,A.&lt;/Authors_Primary&gt;&lt;Date_Primary&gt;2010/4/12&lt;/Date_Primary&gt;&lt;Keywords&gt;surgery&lt;/Keywords&gt;&lt;Keywords&gt;Incidence&lt;/Keywords&gt;&lt;Keywords&gt;Risk&lt;/Keywords&gt;&lt;Keywords&gt;Risk Factors&lt;/Keywords&gt;&lt;Keywords&gt;microbiology&lt;/Keywords&gt;&lt;Reprint&gt;Not in File&lt;/Reprint&gt;&lt;Periodical&gt;20th European Congress of Clinical Microbiology and Infectious Diseases&lt;/Periodical&gt;&lt;ZZ_JournalFull&gt;&lt;f name="System"&gt;20th European Congress of Clinical Microbiology and Infectious Diseases&lt;/f&gt;&lt;/ZZ_JournalFull&gt;&lt;ZZ_WorkformID&gt;4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1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43F34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Cyprus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Lee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Lee&lt;/Author&gt;&lt;Year&gt;2006&lt;/Year&gt;&lt;RecNum&gt;2684&lt;/RecNum&gt;&lt;IDText&gt;Surgical site infection in the elderly following orthopaedic surgery. Risk factors and outcomes&lt;/IDText&gt;&lt;MDL Ref_Type="Journal"&gt;&lt;Ref_Type&gt;Journal&lt;/Ref_Type&gt;&lt;Ref_ID&gt;2684&lt;/Ref_ID&gt;&lt;Title_Primary&gt;Surgical site infection in the elderly following orthopaedic surgery. Risk factors and outcomes&lt;/Title_Primary&gt;&lt;Authors_Primary&gt;Lee,J.&lt;/Authors_Primary&gt;&lt;Authors_Primary&gt;Singletary,R.&lt;/Authors_Primary&gt;&lt;Authors_Primary&gt;Schmader,K.&lt;/Authors_Primary&gt;&lt;Authors_Primary&gt;Anderson,D.J.&lt;/Authors_Primary&gt;&lt;Authors_Primary&gt;Bolognesi,M.&lt;/Authors_Primary&gt;&lt;Authors_Primary&gt;Kaye,K.S.&lt;/Authors_Primary&gt;&lt;Date_Primary&gt;2006/8&lt;/Date_Primary&gt;&lt;Keywords&gt;adverse effects&lt;/Keywords&gt;&lt;Keywords&gt;Aged&lt;/Keywords&gt;&lt;Keywords&gt;Aged,80 and over&lt;/Keywords&gt;&lt;Keywords&gt;analysis&lt;/Keywords&gt;&lt;Keywords&gt;Article&lt;/Keywords&gt;&lt;Keywords&gt;Case-Control Studies&lt;/Keywords&gt;&lt;Keywords&gt;epidemiology&lt;/Keywords&gt;&lt;Keywords&gt;etiology&lt;/Keywords&gt;&lt;Keywords&gt;Female&lt;/Keywords&gt;&lt;Keywords&gt;Health&lt;/Keywords&gt;&lt;Keywords&gt;Humans&lt;/Keywords&gt;&lt;Keywords&gt;Male&lt;/Keywords&gt;&lt;Keywords&gt;methods&lt;/Keywords&gt;&lt;Keywords&gt;Multivariate Analysis&lt;/Keywords&gt;&lt;Keywords&gt;Orthopedic Procedures&lt;/Keywords&gt;&lt;Keywords&gt;RESEARCH&lt;/Keywords&gt;&lt;Keywords&gt;Risk Factors&lt;/Keywords&gt;&lt;Keywords&gt;Staphylococcus aureus&lt;/Keywords&gt;&lt;Keywords&gt;surgery&lt;/Keywords&gt;&lt;Keywords&gt;Surgical Wound Infection&lt;/Keywords&gt;&lt;Reprint&gt;Not in File&lt;/Reprint&gt;&lt;Start_Page&gt;1705&lt;/Start_Page&gt;&lt;End_Page&gt;1712&lt;/End_Page&gt;&lt;Periodical&gt;J.Bone Joint Surg.Am.&lt;/Periodical&gt;&lt;Volume&gt;88&lt;/Volume&gt;&lt;Issue&gt;8&lt;/Issue&gt;&lt;Misc_3&gt;88/8/1705 [pii];10.2106/JBJS.E.01156 [doi]&lt;/Misc_3&gt;&lt;Address&gt;Division of Infectious Diseases and Geriatrics, Department of Medicine, the Center for the Study of Aging, Duke University Medical Center, Box 3152, Durham, NC 27710, USA. jl55@duke.edu&lt;/Address&gt;&lt;Web_URL&gt;PM:16882891&lt;/Web_URL&gt;&lt;ZZ_JournalFull&gt;&lt;f name="System"&gt;J.Bone Joint Surg.Am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2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Lepelletier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xlcGVsbGV0aWVyPC9BdXRob3I+PFllYXI+MjAwNTwvWWVh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xlcGVsbGV0aWVyPC9BdXRob3I+PFllYXI+MjAwNTwvWWVh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3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France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uperficial SSI &amp; </w:t>
            </w: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ediastinitis</w:t>
            </w:r>
            <w:proofErr w:type="spellEnd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&amp;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Lietard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xpZXRhcmQ8L0F1dGhvcj48WWVhcj4yMDA4PC9ZZWFyPjxS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xpZXRhcmQ8L0F1dGhvcj48WWVhcj4yMDA4PC9ZZWFyPjxS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4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France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6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Linam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xpbmFtPC9BdXRob3I+PFllYXI+MjAwOTwvWWVhcj48UmVj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xpbmFtPC9BdXRob3I+PFllYXI+MjAwOTwvWWVhcj48UmVj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5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P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ediatr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arschall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Marschall&lt;/Author&gt;&lt;Year&gt;2007&lt;/Year&gt;&lt;RecNum&gt;2708&lt;/RecNum&gt;&lt;IDText&gt;Case-control study of surgical site infections associated with pacemakers and implantable cardioverter-defibrillators&lt;/IDText&gt;&lt;MDL Ref_Type="Journal"&gt;&lt;Ref_Type&gt;Journal&lt;/Ref_Type&gt;&lt;Ref_ID&gt;2708&lt;/Ref_ID&gt;&lt;Title_Primary&gt;Case-control study of surgical site infections associated with pacemakers and implantable cardioverter-defibrillators&lt;/Title_Primary&gt;&lt;Authors_Primary&gt;Marschall,J.&lt;/Authors_Primary&gt;&lt;Authors_Primary&gt;Hopkins-Broyles,D.&lt;/Authors_Primary&gt;&lt;Authors_Primary&gt;Jones,M.&lt;/Authors_Primary&gt;&lt;Authors_Primary&gt;Fraser,V.J.&lt;/Authors_Primary&gt;&lt;Authors_Primary&gt;Warren,D.K.&lt;/Authors_Primary&gt;&lt;Date_Primary&gt;2007/11&lt;/Date_Primary&gt;&lt;Keywords&gt;Article&lt;/Keywords&gt;&lt;Keywords&gt;Case-Control Studies&lt;/Keywords&gt;&lt;Keywords&gt;Defibrillators,Implantable&lt;/Keywords&gt;&lt;Keywords&gt;etiology&lt;/Keywords&gt;&lt;Keywords&gt;Female&lt;/Keywords&gt;&lt;Keywords&gt;Humans&lt;/Keywords&gt;&lt;Keywords&gt;Infection Control&lt;/Keywords&gt;&lt;Keywords&gt;Male&lt;/Keywords&gt;&lt;Keywords&gt;methods&lt;/Keywords&gt;&lt;Keywords&gt;Middle Aged&lt;/Keywords&gt;&lt;Keywords&gt;Observation&lt;/Keywords&gt;&lt;Keywords&gt;Odds Ratio&lt;/Keywords&gt;&lt;Keywords&gt;Pacemaker,Artificial&lt;/Keywords&gt;&lt;Keywords&gt;RESEARCH&lt;/Keywords&gt;&lt;Keywords&gt;Risk&lt;/Keywords&gt;&lt;Keywords&gt;Risk Factors&lt;/Keywords&gt;&lt;Keywords&gt;Smoking&lt;/Keywords&gt;&lt;Keywords&gt;Staphylococcus&lt;/Keywords&gt;&lt;Keywords&gt;Staphylococcus aureus&lt;/Keywords&gt;&lt;Keywords&gt;Surgical Procedures,Operative&lt;/Keywords&gt;&lt;Keywords&gt;Surgical Wound Infection&lt;/Keywords&gt;&lt;Keywords&gt;therapy&lt;/Keywords&gt;&lt;Reprint&gt;Not in File&lt;/Reprint&gt;&lt;Start_Page&gt;1299&lt;/Start_Page&gt;&lt;End_Page&gt;1304&lt;/End_Page&gt;&lt;Periodical&gt;Infect.Control Hosp.Epidemiol.&lt;/Periodical&gt;&lt;Volume&gt;28&lt;/Volume&gt;&lt;Issue&gt;11&lt;/Issue&gt;&lt;Misc_3&gt;ICHE2007121 [pii];10.1086/520744 [doi]&lt;/Misc_3&gt;&lt;Address&gt;Division of Infectious Diseases, Washington University School of Medicine, St. Louis, MO 63110, USA&lt;/Address&gt;&lt;Web_URL&gt;PM:17926282&lt;/Web_URL&gt;&lt;ZZ_JournalFull&gt;&lt;f name="System"&gt;Infect.Control Hosp.Epidemiol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6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awalla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1hd2FsbGE8L0F1dGhvcj48WWVhcj4yMDExPC9ZZWFyPjxS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1hd2FsbGE8L0F1dGhvcj48WWVhcj4yMDExPC9ZZWFyPjxS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7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Tanzani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nnem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4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1pbm5lbWE8L0F1dGhvcj48WWVhcj4yMDA0PC9ZZWFyPjxS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1pbm5lbWE8L0F1dGhvcj48WWVhcj4yMDA0PC9ZZWFyPjxS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8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Canad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Muilwijk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11aWx3aWprPC9BdXRob3I+PFllYXI+MjAwNjwvWWVhcj48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11aWx3aWprPC9BdXRob3I+PFllYXI+MjAwNjwvWWVhcj48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39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he </w:t>
            </w:r>
            <w:smartTag w:uri="urn:schemas-microsoft-com:office:smarttags" w:element="country-region">
              <w:smartTag w:uri="urn:schemas-microsoft-com:office:smarttags" w:element="place">
                <w:r w:rsidRPr="00443F34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Netherlands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Deep &amp; superficial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lse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3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9sc2VuPC9BdXRob3I+PFllYXI+MjAwMzwvWWVhcj48UmVj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9sc2VuPC9BdXRob3I+PFllYXI+MjAwMzwvWWVhcj48UmVj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0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ardiothorac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H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rvest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Olse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3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b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9sc2VuPC9BdXRob3I+PFllYXI+MjAwMzwvWWVhcj48UmVj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9sc2VuPC9BdXRob3I+PFllYXI+MjAwMzwvWWVhcj48UmVj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1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443F34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443F34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meis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9tZWlzPC9BdXRob3I+PFllYXI+MjAxMTwvWWVhcj48UmVj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k9tZWlzPC9BdXRob3I+PFllYXI+MjAxMTwvWWVhcj48UmVj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2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mran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Omran&lt;/Author&gt;&lt;Year&gt;2007&lt;/Year&gt;&lt;RecNum&gt;2734&lt;/RecNum&gt;&lt;IDText&gt;Superficial and deep sternal wound infection after more than 9000 coronary artery bypass graft (CABG): incidence, risk factors and mortality&lt;/IDText&gt;&lt;MDL Ref_Type="Journal"&gt;&lt;Ref_Type&gt;Journal&lt;/Ref_Type&gt;&lt;Ref_ID&gt;2734&lt;/Ref_ID&gt;&lt;Title_Primary&gt;Superficial and deep sternal wound infection after more than 9000 coronary artery bypass graft (CABG): incidence, risk factors and mortality&lt;/Title_Primary&gt;&lt;Authors_Primary&gt;Omran,A.S.&lt;/Authors_Primary&gt;&lt;Authors_Primary&gt;Karimi,A.&lt;/Authors_Primary&gt;&lt;Authors_Primary&gt;Ahmadi,S.H.&lt;/Authors_Primary&gt;&lt;Authors_Primary&gt;Davoodi,S.&lt;/Authors_Primary&gt;&lt;Authors_Primary&gt;Marzban,M.&lt;/Authors_Primary&gt;&lt;Date_Primary&gt;2007&lt;/Date_Primary&gt;&lt;Keywords&gt;Coronary Artery Bypass&lt;/Keywords&gt;&lt;Keywords&gt;Incidence&lt;/Keywords&gt;&lt;Keywords&gt;Risk&lt;/Keywords&gt;&lt;Keywords&gt;Risk Factors&lt;/Keywords&gt;&lt;Keywords&gt;mortality&lt;/Keywords&gt;&lt;Reprint&gt;Not in File&lt;/Reprint&gt;&lt;Start_Page&gt;112&lt;/Start_Page&gt;&lt;End_Page&gt;117&lt;/End_Page&gt;&lt;Periodical&gt;BMC.Infect.Dis.&lt;/Periodical&gt;&lt;Volume&gt;7&lt;/Volume&gt;&lt;ZZ_JournalFull&gt;&lt;f name="System"&gt;BMC.Infect.Dis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3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Iran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CDC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SW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Ramos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JhbW9zPC9BdXRob3I+PFllYXI+MjAwODwvWWVhcj48UmVj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JhbW9zPC9BdXRob3I+PFllYXI+MjAwODwvWWVhcj48UmVj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4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Spain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Incisional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Rao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JhbzwvQXV0aG9yPjxZZWFyPjIwMTE8L1llYXI+PFJlY051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JhbzwvQXV0aG9yPjxZZWFyPjIwMTE8L1llYXI+PFJlY051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5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HS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Deep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Ridgeway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JpZGdld2F5PC9BdXRob3I+PFllYXI+MjAwNTwvWWVhcj48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JpZGdld2F5PC9BdXRob3I+PFllYXI+MjAwNTwvWWVhcj48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6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Schimmel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Schimmel&lt;/Author&gt;&lt;Year&gt;2010&lt;/Year&gt;&lt;RecNum&gt;2718&lt;/RecNum&gt;&lt;IDText&gt;Risk factors for deep surgical site infections after spinal fusion&lt;/IDText&gt;&lt;MDL Ref_Type="Journal"&gt;&lt;Ref_Type&gt;Journal&lt;/Ref_Type&gt;&lt;Ref_ID&gt;2718&lt;/Ref_ID&gt;&lt;Title_Primary&gt;Risk factors for deep surgical site infections after spinal fusion&lt;/Title_Primary&gt;&lt;Authors_Primary&gt;Schimmel,J.J.&lt;/Authors_Primary&gt;&lt;Authors_Primary&gt;Horsting,P.P.&lt;/Authors_Primary&gt;&lt;Authors_Primary&gt;de,Kleuver M.&lt;/Authors_Primary&gt;&lt;Authors_Primary&gt;Wonders,G.&lt;/Authors_Primary&gt;&lt;Authors_Primary&gt;van,Limbeek J.&lt;/Authors_Primary&gt;&lt;Date_Primary&gt;2010/10&lt;/Date_Primary&gt;&lt;Keywords&gt;adverse effects&lt;/Keywords&gt;&lt;Keywords&gt;analysis&lt;/Keywords&gt;&lt;Keywords&gt;Article&lt;/Keywords&gt;&lt;Keywords&gt;Case-Control Studies&lt;/Keywords&gt;&lt;Keywords&gt;Cohort Studies&lt;/Keywords&gt;&lt;Keywords&gt;complications&lt;/Keywords&gt;&lt;Keywords&gt;diagnosis&lt;/Keywords&gt;&lt;Keywords&gt;epidemiology&lt;/Keywords&gt;&lt;Keywords&gt;Female&lt;/Keywords&gt;&lt;Keywords&gt;Health&lt;/Keywords&gt;&lt;Keywords&gt;Humans&lt;/Keywords&gt;&lt;Keywords&gt;Male&lt;/Keywords&gt;&lt;Keywords&gt;methods&lt;/Keywords&gt;&lt;Keywords&gt;microbiology&lt;/Keywords&gt;&lt;Keywords&gt;Middle Aged&lt;/Keywords&gt;&lt;Keywords&gt;Netherlands&lt;/Keywords&gt;&lt;Keywords&gt;physiopathology&lt;/Keywords&gt;&lt;Keywords&gt;Postoperative Complications&lt;/Keywords&gt;&lt;Keywords&gt;Reoperation&lt;/Keywords&gt;&lt;Keywords&gt;RESEARCH&lt;/Keywords&gt;&lt;Keywords&gt;Risk&lt;/Keywords&gt;&lt;Keywords&gt;Risk Factors&lt;/Keywords&gt;&lt;Keywords&gt;Spinal Fusion&lt;/Keywords&gt;&lt;Keywords&gt;Staphylococcus&lt;/Keywords&gt;&lt;Keywords&gt;Staphylococcus aureus&lt;/Keywords&gt;&lt;Keywords&gt;surgery&lt;/Keywords&gt;&lt;Keywords&gt;Surgical Wound Infection&lt;/Keywords&gt;&lt;Reprint&gt;Not in File&lt;/Reprint&gt;&lt;Start_Page&gt;1711&lt;/Start_Page&gt;&lt;End_Page&gt;1719&lt;/End_Page&gt;&lt;Periodical&gt;Eur.Spine J.&lt;/Periodical&gt;&lt;Volume&gt;19&lt;/Volume&gt;&lt;Issue&gt;10&lt;/Issue&gt;&lt;User_Def_5&gt;PMC2989231&lt;/User_Def_5&gt;&lt;Misc_3&gt;10.1007/s00586-010-1421-y [doi]&lt;/Misc_3&gt;&lt;Address&gt;Department of Research Development and Education, Sint Maartenskliniek, PO Box 9011, 6500 GM Nijmegen, The Netherlands. j.schimmel@maartenskliniek.nl&lt;/Address&gt;&lt;Web_URL&gt;PM:20445999&lt;/Web_URL&gt;&lt;ZZ_JournalFull&gt;&lt;f name="System"&gt;Eur.Spine J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7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he </w:t>
            </w: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Netherlands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Deep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chwarzkopf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Schwarzkopf&lt;/Author&gt;&lt;Year&gt;2011&lt;/Year&gt;&lt;RecNum&gt;2682&lt;/RecNum&gt;&lt;IDText&gt;Correlation between nutritional status and Staphylococcus colonization in hip and knee replacement patients&lt;/IDText&gt;&lt;MDL Ref_Type="Journal"&gt;&lt;Ref_Type&gt;Journal&lt;/Ref_Type&gt;&lt;Ref_ID&gt;2682&lt;/Ref_ID&gt;&lt;Title_Primary&gt;Correlation between nutritional status and Staphylococcus colonization in hip and knee replacement patients&lt;/Title_Primary&gt;&lt;Authors_Primary&gt;Schwarzkopf,R.&lt;/Authors_Primary&gt;&lt;Authors_Primary&gt;Russell,T.A.&lt;/Authors_Primary&gt;&lt;Authors_Primary&gt;Shea,M.&lt;/Authors_Primary&gt;&lt;Authors_Primary&gt;Slover,J.D.&lt;/Authors_Primary&gt;&lt;Date_Primary&gt;2011&lt;/Date_Primary&gt;&lt;Keywords&gt;Article&lt;/Keywords&gt;&lt;Keywords&gt;complications&lt;/Keywords&gt;&lt;Keywords&gt;Review&lt;/Keywords&gt;&lt;Keywords&gt;Staphylococcus aureus&lt;/Keywords&gt;&lt;Keywords&gt;surgery&lt;/Keywords&gt;&lt;Reprint&gt;Not in File&lt;/Reprint&gt;&lt;Start_Page&gt;308&lt;/Start_Page&gt;&lt;End_Page&gt;311&lt;/End_Page&gt;&lt;Periodical&gt;Bull.NYU.Hosp.Jt.Dis.&lt;/Periodical&gt;&lt;Volume&gt;69&lt;/Volume&gt;&lt;Issue&gt;4&lt;/Issue&gt;&lt;Address&gt;Department of Orthopaedic Surgery, NYU Hospital for Joint Diseases, New York, New York, USA. schwarzk@gmail.com&lt;/Address&gt;&lt;Web_URL&gt;PM:22196387&lt;/Web_URL&gt;&lt;ZZ_JournalFull&gt;&lt;f name="System"&gt;Bull.NYU.Hosp.Jt.Dis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8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ciubba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jaXViYmE8L0F1dGhvcj48WWVhcj4yMDA4PC9ZZWFyPjxS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jaXViYmE8L0F1dGhvcj48WWVhcj4yMDA4PC9ZZWFyPjxS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49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Canad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CDC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harm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oYXJtYTwvQXV0aG9yPjxZZWFyPjIwMDk8L1llYXI+PFJl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oYXJtYTwvQXV0aG9yPjxZZWFyPjIwMDk8L1llYXI+PFJl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0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Harvest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hukl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odWtsYTwvQXV0aG9yPjxZZWFyPjIwMDk8L1llYXI+PFJl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odWtsYTwvQXV0aG9yPjxZZWFyPjIwMDk8L1llYXI+PFJl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1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cs="Calibri"/>
                <w:color w:val="000000"/>
                <w:sz w:val="20"/>
                <w:szCs w:val="20"/>
              </w:rPr>
              <w:t>≥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6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RSA 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uljagic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1bGphZ2ljPC9BdXRob3I+PFllYXI+MjAxMDwvWWVhcj48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1bGphZ2ljPC9BdXRob3I+PFllYXI+MjAxMDwvWWVhcj48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2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Serbi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Mixed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 xml:space="preserve">Suzuki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1enVraTwvQXV0aG9yPjxZZWFyPjIwMTA8L1llYXI+PFJl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N1enVraTwvQXV0aG9yPjxZZWFyPjIwMTA8L1llYXI+PFJl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3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Thanni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4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Thanni&lt;/Author&gt;&lt;Year&gt;2004&lt;/Year&gt;&lt;RecNum&gt;2690&lt;/RecNum&gt;&lt;IDText&gt;Surgical site infection complicating internal fixation of fractures: incidence and risk factors&lt;/IDText&gt;&lt;MDL Ref_Type="Journal"&gt;&lt;Ref_Type&gt;Journal&lt;/Ref_Type&gt;&lt;Ref_ID&gt;2690&lt;/Ref_ID&gt;&lt;Title_Primary&gt;Surgical site infection complicating internal fixation of fractures: incidence and risk factors&lt;/Title_Primary&gt;&lt;Authors_Primary&gt;Thanni,L.O.&lt;/Authors_Primary&gt;&lt;Authors_Primary&gt;Aigoro,N.O.&lt;/Authors_Primary&gt;&lt;Date_Primary&gt;2004/8&lt;/Date_Primary&gt;&lt;Keywords&gt;Adolescent&lt;/Keywords&gt;&lt;Keywords&gt;Adult&lt;/Keywords&gt;&lt;Keywords&gt;adverse effects&lt;/Keywords&gt;&lt;Keywords&gt;Aged&lt;/Keywords&gt;&lt;Keywords&gt;Aged,80 and over&lt;/Keywords&gt;&lt;Keywords&gt;Antibiotic Prophylaxis&lt;/Keywords&gt;&lt;Keywords&gt;Article&lt;/Keywords&gt;&lt;Keywords&gt;epidemiology&lt;/Keywords&gt;&lt;Keywords&gt;Female&lt;/Keywords&gt;&lt;Keywords&gt;Fracture Fixation,Internal&lt;/Keywords&gt;&lt;Keywords&gt;Health&lt;/Keywords&gt;&lt;Keywords&gt;Humans&lt;/Keywords&gt;&lt;Keywords&gt;Incidence&lt;/Keywords&gt;&lt;Keywords&gt;Internal Fixators&lt;/Keywords&gt;&lt;Keywords&gt;Male&lt;/Keywords&gt;&lt;Keywords&gt;methods&lt;/Keywords&gt;&lt;Keywords&gt;Middle Aged&lt;/Keywords&gt;&lt;Keywords&gt;Prospective Studies&lt;/Keywords&gt;&lt;Keywords&gt;Retrospective Studies&lt;/Keywords&gt;&lt;Keywords&gt;Risk Factors&lt;/Keywords&gt;&lt;Keywords&gt;Staphylococcus aureus&lt;/Keywords&gt;&lt;Keywords&gt;Surgical Wound Infection&lt;/Keywords&gt;&lt;Reprint&gt;Not in File&lt;/Reprint&gt;&lt;Start_Page&gt;1070&lt;/Start_Page&gt;&lt;End_Page&gt;1072&lt;/End_Page&gt;&lt;Periodical&gt;J.Natl.Med.Assoc.&lt;/Periodical&gt;&lt;Volume&gt;96&lt;/Volume&gt;&lt;Issue&gt;8&lt;/Issue&gt;&lt;User_Def_5&gt;PMC2568501&lt;/User_Def_5&gt;&lt;Address&gt;Department of Orthopedics and Traumatology, College of Health Sciences, Olabisi Onabanjo University, Sagamu, Ogun State, Nigeria. loathanni@yahoo.com&lt;/Address&gt;&lt;Web_URL&gt;PM:15303412&lt;/Web_URL&gt;&lt;ZZ_JournalFull&gt;&lt;f name="System"&gt;J.Natl.Med.Assoc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4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Nigeri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Upton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/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&lt;Refman&gt;&lt;Cite&gt;&lt;Author&gt;Upton&lt;/Author&gt;&lt;Year&gt;2005&lt;/Year&gt;&lt;RecNum&gt;2703&lt;/RecNum&gt;&lt;IDText&gt;Staphylococcal post-sternotomy mediastinitis: five year audit&lt;/IDText&gt;&lt;MDL Ref_Type="Journal"&gt;&lt;Ref_Type&gt;Journal&lt;/Ref_Type&gt;&lt;Ref_ID&gt;2703&lt;/Ref_ID&gt;&lt;Title_Primary&gt;Staphylococcal post-sternotomy mediastinitis: five year audit&lt;/Title_Primary&gt;&lt;Authors_Primary&gt;Upton,A.&lt;/Authors_Primary&gt;&lt;Authors_Primary&gt;Roberts,S.A.&lt;/Authors_Primary&gt;&lt;Authors_Primary&gt;Milsom,P.&lt;/Authors_Primary&gt;&lt;Authors_Primary&gt;Morris,A.J.&lt;/Authors_Primary&gt;&lt;Date_Primary&gt;2005/4&lt;/Date_Primary&gt;&lt;Keywords&gt;Adult&lt;/Keywords&gt;&lt;Keywords&gt;Aged&lt;/Keywords&gt;&lt;Keywords&gt;Aged,80 and over&lt;/Keywords&gt;&lt;Keywords&gt;Article&lt;/Keywords&gt;&lt;Keywords&gt;epidemiology&lt;/Keywords&gt;&lt;Keywords&gt;etiology&lt;/Keywords&gt;&lt;Keywords&gt;Female&lt;/Keywords&gt;&lt;Keywords&gt;Health&lt;/Keywords&gt;&lt;Keywords&gt;Hospitals,Public&lt;/Keywords&gt;&lt;Keywords&gt;Humans&lt;/Keywords&gt;&lt;Keywords&gt;Incidence&lt;/Keywords&gt;&lt;Keywords&gt;Male&lt;/Keywords&gt;&lt;Keywords&gt;Mediastinitis&lt;/Keywords&gt;&lt;Keywords&gt;Medical Audit&lt;/Keywords&gt;&lt;Keywords&gt;methods&lt;/Keywords&gt;&lt;Keywords&gt;microbiology&lt;/Keywords&gt;&lt;Keywords&gt;Middle Aged&lt;/Keywords&gt;&lt;Keywords&gt;mortality&lt;/Keywords&gt;&lt;Keywords&gt;New Zealand&lt;/Keywords&gt;&lt;Keywords&gt;Obesity&lt;/Keywords&gt;&lt;Keywords&gt;Postoperative Complications&lt;/Keywords&gt;&lt;Keywords&gt;Retrospective Studies&lt;/Keywords&gt;&lt;Keywords&gt;Risk&lt;/Keywords&gt;&lt;Keywords&gt;Risk Factors&lt;/Keywords&gt;&lt;Keywords&gt;Staphylococcal Infections&lt;/Keywords&gt;&lt;Keywords&gt;Staphylococcus&lt;/Keywords&gt;&lt;Keywords&gt;Staphylococcus aureus&lt;/Keywords&gt;&lt;Keywords&gt;Sternum&lt;/Keywords&gt;&lt;Keywords&gt;surgery&lt;/Keywords&gt;&lt;Keywords&gt;therapy&lt;/Keywords&gt;&lt;Reprint&gt;Not in File&lt;/Reprint&gt;&lt;Start_Page&gt;198&lt;/Start_Page&gt;&lt;End_Page&gt;203&lt;/End_Page&gt;&lt;Periodical&gt;ANZ.J.Surg.&lt;/Periodical&gt;&lt;Volume&gt;75&lt;/Volume&gt;&lt;Issue&gt;4&lt;/Issue&gt;&lt;Misc_3&gt;ANS3371 [pii];10.1111/j.1445-2197.2005.03371.x [doi]&lt;/Misc_3&gt;&lt;Address&gt;Department of Clinical Microbiology, Auckland District Health Board, New Zealand. aupton@fhcrc.org&lt;/Address&gt;&lt;Web_URL&gt;PM:15839964&lt;/Web_URL&gt;&lt;ZZ_JournalFull&gt;&lt;f name="System"&gt;ANZ.J.Surg.&lt;/f&gt;&lt;/ZZ_JournalFull&gt;&lt;ZZ_WorkformID&gt;1&lt;/ZZ_WorkformID&gt;&lt;/MDL&gt;&lt;/Cite&gt;&lt;/Refman&gt;</w:instrTex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5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New Zealand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rdiothorac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taphylococcal </w:t>
            </w: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mediastinitis</w:t>
            </w:r>
            <w:proofErr w:type="spellEnd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aureus</w:t>
            </w:r>
            <w:proofErr w:type="spellEnd"/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 xml:space="preserve"> 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&amp; other)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Vilar-Compte</w:t>
            </w:r>
            <w:proofErr w:type="spellEnd"/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4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ZpbGFyLUNvbXB0ZTwvQXV0aG9yPjxZZWFyPjIwMDQ8L1ll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ZpbGFyLUNvbXB0ZTwvQXV0aG9yPjxZZWFyPjIwMDQ8L1ll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6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Mexico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  <w:tr w:rsidR="00BA3F4E" w:rsidRPr="005D1CCB" w:rsidTr="00323D92">
        <w:trPr>
          <w:trHeight w:val="288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B24AB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Yano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491563">
              <w:rPr>
                <w:rFonts w:ascii="Arial Narrow" w:hAnsi="Arial Narrow" w:cs="Calibri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lhbm88L0F1dGhvcj48WWVhcj4yMDA5PC9ZZWFyPjxSZWNO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REFMGR.CITE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begin">
                <w:fldData xml:space="preserve">PFJlZm1hbj48Q2l0ZT48QXV0aG9yPllhbm88L0F1dGhvcj48WWVhcj4yMDA5PC9ZZWFyPjxSZWNO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</w:fldData>
              </w:fldCha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 w:rsidR="003B24AB"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separate"/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</w:t>
            </w:r>
            <w:r w:rsidR="003B24AB">
              <w:rPr>
                <w:rFonts w:ascii="Arial Narrow" w:hAnsi="Arial Narrow" w:cs="Calibri"/>
                <w:noProof/>
                <w:color w:val="000000"/>
                <w:sz w:val="20"/>
                <w:szCs w:val="20"/>
              </w:rPr>
              <w:t>57</w:t>
            </w:r>
            <w:r w:rsidR="003B24AB" w:rsidRPr="003B24AB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5D1CCB">
                  <w:rPr>
                    <w:rFonts w:ascii="Arial Narrow" w:hAnsi="Arial Narrow" w:cs="Calibri"/>
                    <w:color w:val="000000"/>
                    <w:sz w:val="20"/>
                    <w:szCs w:val="20"/>
                  </w:rPr>
                  <w:t>Japan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A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du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CDC/NNIS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A3F4E" w:rsidRPr="005D1CCB" w:rsidRDefault="00BA3F4E" w:rsidP="00323D92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D1CCB">
              <w:rPr>
                <w:rFonts w:ascii="Arial Narrow" w:hAnsi="Arial Narrow" w:cs="Calibri"/>
                <w:color w:val="000000"/>
                <w:sz w:val="20"/>
                <w:szCs w:val="20"/>
              </w:rPr>
              <w:t>SSI</w:t>
            </w:r>
          </w:p>
        </w:tc>
      </w:tr>
    </w:tbl>
    <w:p w:rsidR="00BA3F4E" w:rsidRPr="00EE7A90" w:rsidRDefault="00BA3F4E" w:rsidP="00BA3F4E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EE7A90">
        <w:rPr>
          <w:rFonts w:ascii="Arial" w:hAnsi="Arial" w:cs="Arial"/>
          <w:color w:val="000000"/>
          <w:sz w:val="18"/>
          <w:szCs w:val="18"/>
        </w:rPr>
        <w:t xml:space="preserve">Abbreviations: CDC = Center for Disease Control and Prevention; MRSA = methicillin-resistant </w:t>
      </w:r>
      <w:r w:rsidRPr="00EE7A90">
        <w:rPr>
          <w:rFonts w:ascii="Arial" w:hAnsi="Arial" w:cs="Arial"/>
          <w:i/>
          <w:color w:val="000000"/>
          <w:sz w:val="18"/>
          <w:szCs w:val="18"/>
        </w:rPr>
        <w:t xml:space="preserve">Staphylococcus </w:t>
      </w:r>
      <w:proofErr w:type="spellStart"/>
      <w:r w:rsidRPr="00EE7A90">
        <w:rPr>
          <w:rFonts w:ascii="Arial" w:hAnsi="Arial" w:cs="Arial"/>
          <w:i/>
          <w:color w:val="000000"/>
          <w:sz w:val="18"/>
          <w:szCs w:val="18"/>
        </w:rPr>
        <w:t>aureus</w:t>
      </w:r>
      <w:proofErr w:type="spellEnd"/>
      <w:r w:rsidRPr="00EE7A90">
        <w:rPr>
          <w:rFonts w:ascii="Arial" w:hAnsi="Arial" w:cs="Arial"/>
          <w:color w:val="000000"/>
          <w:sz w:val="18"/>
          <w:szCs w:val="18"/>
        </w:rPr>
        <w:t>; NNIS = National Nosocomial Infection Surveillance; SSI = surgical site infection; US = United States.</w:t>
      </w:r>
    </w:p>
    <w:p w:rsidR="00BA3F4E" w:rsidRPr="00EE7A90" w:rsidRDefault="00BA3F4E" w:rsidP="00BA3F4E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EE7A90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EE7A90">
        <w:rPr>
          <w:rFonts w:ascii="Arial" w:hAnsi="Arial" w:cs="Arial"/>
          <w:color w:val="000000"/>
          <w:sz w:val="18"/>
          <w:szCs w:val="18"/>
        </w:rPr>
        <w:t>Medical devices include implants and pace makers.</w:t>
      </w:r>
    </w:p>
    <w:p w:rsidR="00BA3F4E" w:rsidRPr="00EE7A90" w:rsidRDefault="00BA3F4E" w:rsidP="00BA3F4E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EE7A90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EE7A90">
        <w:rPr>
          <w:rFonts w:ascii="Arial" w:hAnsi="Arial" w:cs="Arial"/>
          <w:color w:val="000000"/>
          <w:sz w:val="18"/>
          <w:szCs w:val="18"/>
        </w:rPr>
        <w:t>Follow up surgery up to six months</w:t>
      </w:r>
    </w:p>
    <w:p w:rsidR="00BA3F4E" w:rsidRPr="00EE7A90" w:rsidRDefault="00BA3F4E" w:rsidP="00BA3F4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E7A90">
        <w:rPr>
          <w:rFonts w:ascii="Arial" w:hAnsi="Arial" w:cs="Arial"/>
          <w:sz w:val="18"/>
          <w:szCs w:val="18"/>
          <w:vertAlign w:val="superscript"/>
        </w:rPr>
        <w:t>3</w:t>
      </w:r>
      <w:r w:rsidRPr="00EE7A90">
        <w:rPr>
          <w:rFonts w:ascii="Arial" w:hAnsi="Arial" w:cs="Arial"/>
          <w:sz w:val="18"/>
          <w:szCs w:val="18"/>
        </w:rPr>
        <w:t xml:space="preserve">Two </w:t>
      </w:r>
      <w:proofErr w:type="gramStart"/>
      <w:r w:rsidRPr="00EE7A90">
        <w:rPr>
          <w:rFonts w:ascii="Arial" w:hAnsi="Arial" w:cs="Arial"/>
          <w:sz w:val="18"/>
          <w:szCs w:val="18"/>
        </w:rPr>
        <w:t>weeks</w:t>
      </w:r>
      <w:proofErr w:type="gramEnd"/>
      <w:r w:rsidRPr="00EE7A90">
        <w:rPr>
          <w:rFonts w:ascii="Arial" w:hAnsi="Arial" w:cs="Arial"/>
          <w:sz w:val="18"/>
          <w:szCs w:val="18"/>
        </w:rPr>
        <w:t xml:space="preserve"> minimum of follow up</w:t>
      </w:r>
    </w:p>
    <w:p w:rsidR="00BA3F4E" w:rsidRPr="00EE7A90" w:rsidRDefault="00BA3F4E" w:rsidP="00BA3F4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E7A90">
        <w:rPr>
          <w:rFonts w:ascii="Arial" w:hAnsi="Arial" w:cs="Arial"/>
          <w:sz w:val="18"/>
          <w:szCs w:val="18"/>
          <w:vertAlign w:val="superscript"/>
        </w:rPr>
        <w:t>4</w:t>
      </w:r>
      <w:r w:rsidRPr="00EE7A90">
        <w:rPr>
          <w:rFonts w:ascii="Arial" w:hAnsi="Arial" w:cs="Arial"/>
          <w:sz w:val="18"/>
          <w:szCs w:val="18"/>
        </w:rPr>
        <w:t>Follow up to 720 days</w:t>
      </w:r>
    </w:p>
    <w:p w:rsidR="00BA3F4E" w:rsidRPr="00EE7A90" w:rsidRDefault="00BA3F4E" w:rsidP="00BA3F4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EE7A90">
        <w:rPr>
          <w:rFonts w:ascii="Arial" w:hAnsi="Arial" w:cs="Arial"/>
          <w:sz w:val="18"/>
          <w:szCs w:val="18"/>
          <w:vertAlign w:val="superscript"/>
        </w:rPr>
        <w:t>5</w:t>
      </w:r>
      <w:r w:rsidRPr="00EE7A90">
        <w:rPr>
          <w:rFonts w:ascii="Arial" w:hAnsi="Arial" w:cs="Arial"/>
          <w:sz w:val="18"/>
          <w:szCs w:val="18"/>
        </w:rPr>
        <w:t>Follow up to 60 days</w:t>
      </w:r>
    </w:p>
    <w:p w:rsidR="00BA3F4E" w:rsidRPr="00EE7A90" w:rsidRDefault="00BA3F4E" w:rsidP="00BA3F4E">
      <w:pPr>
        <w:pStyle w:val="Content"/>
        <w:spacing w:after="0" w:line="240" w:lineRule="auto"/>
        <w:rPr>
          <w:rFonts w:cs="Arial"/>
          <w:sz w:val="18"/>
          <w:szCs w:val="18"/>
          <w:lang w:val="en-GB"/>
        </w:rPr>
      </w:pPr>
      <w:r w:rsidRPr="00EE7A90">
        <w:rPr>
          <w:rFonts w:cs="Arial"/>
          <w:sz w:val="18"/>
          <w:szCs w:val="18"/>
          <w:lang w:val="en-GB"/>
        </w:rPr>
        <w:t xml:space="preserve">Notes: Cardiothoracic surgeries included </w:t>
      </w:r>
      <w:r w:rsidRPr="00EE7A90">
        <w:rPr>
          <w:rFonts w:cs="Arial"/>
          <w:sz w:val="18"/>
          <w:szCs w:val="18"/>
        </w:rPr>
        <w:t>coronary artery bypass graft</w:t>
      </w:r>
      <w:r w:rsidRPr="00EE7A90">
        <w:rPr>
          <w:rFonts w:cs="Arial"/>
          <w:sz w:val="18"/>
          <w:szCs w:val="18"/>
          <w:lang w:val="en-GB"/>
        </w:rPr>
        <w:t xml:space="preserve"> and cardiovascular procedures; orthopaedic surgeries included hip fracture, internal fixation of long bone fracture, orthopaedic trauma and knee </w:t>
      </w:r>
      <w:proofErr w:type="spellStart"/>
      <w:r w:rsidRPr="00EE7A90">
        <w:rPr>
          <w:rFonts w:cs="Arial"/>
          <w:sz w:val="18"/>
          <w:szCs w:val="18"/>
          <w:lang w:val="en-GB"/>
        </w:rPr>
        <w:t>arthroplasty</w:t>
      </w:r>
      <w:proofErr w:type="spellEnd"/>
      <w:r w:rsidRPr="00EE7A90">
        <w:rPr>
          <w:rFonts w:cs="Arial"/>
          <w:sz w:val="18"/>
          <w:szCs w:val="18"/>
          <w:lang w:val="en-GB"/>
        </w:rPr>
        <w:t xml:space="preserve">; neurological procedures included spinal fusion, laminectomy, craniotomy, </w:t>
      </w:r>
      <w:proofErr w:type="spellStart"/>
      <w:r w:rsidRPr="00EE7A90">
        <w:rPr>
          <w:rFonts w:cs="Arial"/>
          <w:sz w:val="18"/>
          <w:szCs w:val="18"/>
          <w:lang w:val="en-GB"/>
        </w:rPr>
        <w:t>craniectomy</w:t>
      </w:r>
      <w:proofErr w:type="spellEnd"/>
      <w:r w:rsidRPr="00EE7A90">
        <w:rPr>
          <w:rFonts w:cs="Arial"/>
          <w:sz w:val="18"/>
          <w:szCs w:val="18"/>
          <w:lang w:val="en-GB"/>
        </w:rPr>
        <w:t xml:space="preserve"> and </w:t>
      </w:r>
      <w:proofErr w:type="spellStart"/>
      <w:r w:rsidRPr="00EE7A90">
        <w:rPr>
          <w:rFonts w:cs="Arial"/>
          <w:sz w:val="18"/>
          <w:szCs w:val="18"/>
          <w:lang w:val="en-GB"/>
        </w:rPr>
        <w:t>cranioplasty</w:t>
      </w:r>
      <w:proofErr w:type="spellEnd"/>
      <w:r w:rsidRPr="00EE7A90">
        <w:rPr>
          <w:rFonts w:cs="Arial"/>
          <w:sz w:val="18"/>
          <w:szCs w:val="18"/>
          <w:lang w:val="en-GB"/>
        </w:rPr>
        <w:t xml:space="preserve">; cancer or </w:t>
      </w:r>
      <w:proofErr w:type="spellStart"/>
      <w:r w:rsidRPr="00EE7A90">
        <w:rPr>
          <w:rFonts w:cs="Arial"/>
          <w:sz w:val="18"/>
          <w:szCs w:val="18"/>
          <w:lang w:val="en-GB"/>
        </w:rPr>
        <w:t>tumor</w:t>
      </w:r>
      <w:proofErr w:type="spellEnd"/>
      <w:r w:rsidRPr="00EE7A90">
        <w:rPr>
          <w:rFonts w:cs="Arial"/>
          <w:sz w:val="18"/>
          <w:szCs w:val="18"/>
          <w:lang w:val="en-GB"/>
        </w:rPr>
        <w:t xml:space="preserve">-related surgeries included spinal </w:t>
      </w:r>
      <w:proofErr w:type="spellStart"/>
      <w:r w:rsidRPr="00EE7A90">
        <w:rPr>
          <w:rFonts w:cs="Arial"/>
          <w:sz w:val="18"/>
          <w:szCs w:val="18"/>
          <w:lang w:val="en-GB"/>
        </w:rPr>
        <w:t>tumor</w:t>
      </w:r>
      <w:proofErr w:type="spellEnd"/>
      <w:r w:rsidRPr="00EE7A90">
        <w:rPr>
          <w:rFonts w:cs="Arial"/>
          <w:sz w:val="18"/>
          <w:szCs w:val="18"/>
          <w:lang w:val="en-GB"/>
        </w:rPr>
        <w:t xml:space="preserve"> resection and breast cancer and finally transplantation procedures included liver, small bowel and heart transplantations.</w:t>
      </w:r>
    </w:p>
    <w:p w:rsidR="00BA3F4E" w:rsidRPr="00082D98" w:rsidRDefault="00BA3F4E" w:rsidP="00BA3F4E">
      <w:pPr>
        <w:rPr>
          <w:rFonts w:ascii="Arial" w:hAnsi="Arial" w:cs="Arial"/>
          <w:sz w:val="18"/>
          <w:szCs w:val="18"/>
        </w:rPr>
      </w:pPr>
    </w:p>
    <w:p w:rsidR="00BA3F4E" w:rsidRDefault="00BA3F4E" w:rsidP="00BA3F4E">
      <w:pPr>
        <w:rPr>
          <w:rFonts w:cs="Arial"/>
          <w:sz w:val="18"/>
          <w:szCs w:val="18"/>
        </w:rPr>
        <w:sectPr w:rsidR="00BA3F4E" w:rsidSect="006D240B">
          <w:endnotePr>
            <w:numFmt w:val="decimal"/>
          </w:endnotePr>
          <w:pgSz w:w="15842" w:h="12242" w:orient="landscape" w:code="1"/>
          <w:pgMar w:top="1797" w:right="1440" w:bottom="1797" w:left="1440" w:header="720" w:footer="720" w:gutter="0"/>
          <w:cols w:space="720"/>
          <w:noEndnote/>
          <w:docGrid w:linePitch="360"/>
        </w:sectPr>
      </w:pPr>
    </w:p>
    <w:p w:rsidR="003B24AB" w:rsidRDefault="003B24AB" w:rsidP="003B24AB">
      <w:pPr>
        <w:jc w:val="center"/>
        <w:rPr>
          <w:noProof/>
        </w:rPr>
      </w:pPr>
      <w:r>
        <w:lastRenderedPageBreak/>
        <w:fldChar w:fldCharType="begin"/>
      </w:r>
      <w:r>
        <w:instrText xml:space="preserve"> ADDIN REFMGR.REFLIST </w:instrText>
      </w:r>
      <w:r>
        <w:fldChar w:fldCharType="separate"/>
      </w:r>
      <w:r>
        <w:rPr>
          <w:noProof/>
        </w:rPr>
        <w:t>Reference List</w:t>
      </w:r>
    </w:p>
    <w:p w:rsidR="003B24AB" w:rsidRDefault="003B24AB" w:rsidP="003B24AB">
      <w:pPr>
        <w:jc w:val="center"/>
        <w:rPr>
          <w:noProof/>
        </w:rPr>
      </w:pP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. </w:t>
      </w:r>
      <w:r>
        <w:rPr>
          <w:noProof/>
        </w:rPr>
        <w:tab/>
        <w:t>Ahmed D, Cheema FH, Ahmed YI, Schaefle KJ, Azam SI et al</w:t>
      </w:r>
      <w:r w:rsidR="00E52719">
        <w:rPr>
          <w:noProof/>
        </w:rPr>
        <w:t>.</w:t>
      </w:r>
      <w:r>
        <w:rPr>
          <w:noProof/>
        </w:rPr>
        <w:t xml:space="preserve"> (2011) Incidence and predictors of infection in patients undergoing primary isolated coronary artery bypass grafting: a report from a tertiary care hospital in a developing country. J Cardiovasc Surg (Torino) 52: 99-104. R37116129 [pi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. </w:t>
      </w:r>
      <w:r>
        <w:rPr>
          <w:noProof/>
        </w:rPr>
        <w:tab/>
        <w:t>Allpress AL, Rosenthal GL, Goodrich KM, Lupinetti FM, Zerr DM (2004) Risk factors for surgical site infections after pediatric cardiovascular surgery. P</w:t>
      </w:r>
      <w:bookmarkStart w:id="0" w:name="_GoBack"/>
      <w:bookmarkEnd w:id="0"/>
      <w:r>
        <w:rPr>
          <w:noProof/>
        </w:rPr>
        <w:t>ediatr Infect Dis J 23: 231-234. 00006454-200403000-00011 [pi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. </w:t>
      </w:r>
      <w:r>
        <w:rPr>
          <w:noProof/>
        </w:rPr>
        <w:tab/>
        <w:t>Anderson DJ, Chen LF, Schmader KE, Sexton DJ, Choi Y et al</w:t>
      </w:r>
      <w:r w:rsidR="00E52719">
        <w:rPr>
          <w:noProof/>
        </w:rPr>
        <w:t>.</w:t>
      </w:r>
      <w:r>
        <w:rPr>
          <w:noProof/>
        </w:rPr>
        <w:t xml:space="preserve"> (2008) Poor functional status as a risk factor for surgical site infection due to methicillin-resistant Staphylococcus aureus. Infect Control Hosp Epidemiol 29: 832-839. 10.1086/59012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. </w:t>
      </w:r>
      <w:r>
        <w:rPr>
          <w:noProof/>
        </w:rPr>
        <w:tab/>
        <w:t>Apisarnthanarak A, Jones M, Waterman BM, Carroll CM, Bernardi R et al</w:t>
      </w:r>
      <w:r w:rsidR="00E52719">
        <w:rPr>
          <w:noProof/>
        </w:rPr>
        <w:t>.</w:t>
      </w:r>
      <w:r>
        <w:rPr>
          <w:noProof/>
        </w:rPr>
        <w:t xml:space="preserve"> (2003) Risk factors for spinal surgical-site infections in a community hospital: a case-control study. Infect Control Hosp Epidemiol 24: 31-36. ICHE4794 [pii];10.1086/502112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. </w:t>
      </w:r>
      <w:r>
        <w:rPr>
          <w:noProof/>
        </w:rPr>
        <w:tab/>
        <w:t>Asensio A, Ramos A, Cuervas-Mons V, Cordero E, Sanchez-Turrion V et al</w:t>
      </w:r>
      <w:r w:rsidR="00E52719">
        <w:rPr>
          <w:noProof/>
        </w:rPr>
        <w:t>.</w:t>
      </w:r>
      <w:r>
        <w:rPr>
          <w:noProof/>
        </w:rPr>
        <w:t xml:space="preserve"> (2008) Effect of antibiotic prophylaxis on the risk of surgical site infection in orthotopic liver transplant. Liver Transpl 14: 799-805. 10.1002/lt.21435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6. </w:t>
      </w:r>
      <w:r>
        <w:rPr>
          <w:noProof/>
        </w:rPr>
        <w:tab/>
        <w:t>Blam OG, Vaccaro AR, Vanichkachorn JS, Albert TJ, Hilibrand AS et al</w:t>
      </w:r>
      <w:r w:rsidR="00E52719">
        <w:rPr>
          <w:noProof/>
        </w:rPr>
        <w:t>.</w:t>
      </w:r>
      <w:r>
        <w:rPr>
          <w:noProof/>
        </w:rPr>
        <w:t xml:space="preserve"> (2003) Risk factors for surgical site infection in the patient with spinal injury. Spine (Phila Pa 1976 ) 28: 1475-1480. 10.1097/01.BRS.0000067109.23914.0A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7. </w:t>
      </w:r>
      <w:r>
        <w:rPr>
          <w:noProof/>
        </w:rPr>
        <w:tab/>
        <w:t>Centofanti P, Savia F, La TM, Ceresa F, Sansone F et al</w:t>
      </w:r>
      <w:r w:rsidR="00E52719">
        <w:rPr>
          <w:noProof/>
        </w:rPr>
        <w:t>.</w:t>
      </w:r>
      <w:r>
        <w:rPr>
          <w:noProof/>
        </w:rPr>
        <w:t xml:space="preserve"> (2007) A prospective study of prevalence of 60-days postoperative wound infections after cardiac surgery. An updated risk factor analysis. J Cardiovasc Surg (Torino) 48: 641-646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8. </w:t>
      </w:r>
      <w:r>
        <w:rPr>
          <w:noProof/>
        </w:rPr>
        <w:tab/>
        <w:t>Chemaly RF, Hachem RY, Husni RN, Bahna B, Abou RG et al</w:t>
      </w:r>
      <w:r w:rsidR="00E52719">
        <w:rPr>
          <w:noProof/>
        </w:rPr>
        <w:t>.</w:t>
      </w:r>
      <w:r>
        <w:rPr>
          <w:noProof/>
        </w:rPr>
        <w:t xml:space="preserve"> (2010) Characteristics and outcomes of methicillin-resistant Staphylococcus aureus surgical-site infections in patients with cancer: a case-control study. Ann Surg Oncol 17: 1499-1506. 10.1245/s10434-010-0923-5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9. </w:t>
      </w:r>
      <w:r>
        <w:rPr>
          <w:noProof/>
        </w:rPr>
        <w:tab/>
        <w:t>Chen TY, Anderson DJ, Chopra T, Choi Y, Schmader KE et al</w:t>
      </w:r>
      <w:r w:rsidR="00E52719">
        <w:rPr>
          <w:noProof/>
        </w:rPr>
        <w:t>.</w:t>
      </w:r>
      <w:r>
        <w:rPr>
          <w:noProof/>
        </w:rPr>
        <w:t xml:space="preserve"> (2010) Poor functional status is an independent predictor of surgical site infections due to methicillin-resistant Staphylococcus aureus in older adults. J Am Geriatr Soc 58: 527-532. JGS2719 [pii];10.1111/j.1532-5415.2010.02719.x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0. </w:t>
      </w:r>
      <w:r>
        <w:rPr>
          <w:noProof/>
        </w:rPr>
        <w:tab/>
        <w:t>Chiang HY, Steelman VM, Pottinger JM, Schlueter AJ, Diekema DJ et al</w:t>
      </w:r>
      <w:r w:rsidR="00E52719">
        <w:rPr>
          <w:noProof/>
        </w:rPr>
        <w:t>.</w:t>
      </w:r>
      <w:r>
        <w:rPr>
          <w:noProof/>
        </w:rPr>
        <w:t xml:space="preserve"> (2011) Clinical significance of positive cranial bone flap cultures and associated risk of surgical site infection after craniotomies or craniectomies. J Neurosurg 114: 1746-1754. 10.3171/2011.1.JNS10782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lastRenderedPageBreak/>
        <w:tab/>
        <w:t xml:space="preserve">11. </w:t>
      </w:r>
      <w:r>
        <w:rPr>
          <w:noProof/>
        </w:rPr>
        <w:tab/>
        <w:t>Diez C, Koch D, Kuss O, Silber RE, Friedrich I et al</w:t>
      </w:r>
      <w:r w:rsidR="00E52719">
        <w:rPr>
          <w:noProof/>
        </w:rPr>
        <w:t>.</w:t>
      </w:r>
      <w:r>
        <w:rPr>
          <w:noProof/>
        </w:rPr>
        <w:t xml:space="preserve"> (2007) Risk factors for mediastinitis after cardiac surgery - a retrospective analysis of 1700 patients. J Cardiothorac Surg 2: 23-31. 1749-8090-2-23 [pii];10.1186/1749-8090-2-23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2. </w:t>
      </w:r>
      <w:r>
        <w:rPr>
          <w:noProof/>
        </w:rPr>
        <w:tab/>
        <w:t>Edwards C, Counsell A, Boulton C, Moran CG (2008) Early infection after hip fracture surgery: risk factors, costs and outcome. J Bone Joint Surg Br 90: 770-777. 90-B/6/770 [pii];10.1302/0301-620X.90B6.2019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3. </w:t>
      </w:r>
      <w:r>
        <w:rPr>
          <w:noProof/>
        </w:rPr>
        <w:tab/>
        <w:t>Erman T, Demirhindi H, Gocer AI, Tuna M, Ildan F et al</w:t>
      </w:r>
      <w:r w:rsidR="00E52719">
        <w:rPr>
          <w:noProof/>
        </w:rPr>
        <w:t>.</w:t>
      </w:r>
      <w:r>
        <w:rPr>
          <w:noProof/>
        </w:rPr>
        <w:t xml:space="preserve"> (2005) Risk factors for surgical site infections in neurosurgery patients with antibiotic prophylaxis. Surg Neurol 63: 107-112. S0090-3019(04)00521-X [pii];10.1016/j.surneu.2004.04.02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4. </w:t>
      </w:r>
      <w:r>
        <w:rPr>
          <w:noProof/>
        </w:rPr>
        <w:tab/>
        <w:t>Fang A, Hu SS, Endres N, Bradford DS (2005) Risk factors for infection after spinal surgery. Spine (Phila Pa 1976 ) 30: 1460-1465. 00007632-200506150-00021 [pi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5. </w:t>
      </w:r>
      <w:r>
        <w:rPr>
          <w:noProof/>
        </w:rPr>
        <w:tab/>
        <w:t>Felippe WA, Werneck GL, Santoro-Lopes G (2007) Surgical site infection among women discharged with a drain in situ after breast cancer surgery. World J Surg 31: 2293-2299. 10.1007/s00268-007-9248-3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6. </w:t>
      </w:r>
      <w:r>
        <w:rPr>
          <w:noProof/>
        </w:rPr>
        <w:tab/>
        <w:t>Florescu DF, Qiu F, Vivekanandan R, Mercer DF, Langnas AN et al</w:t>
      </w:r>
      <w:r w:rsidR="00E52719">
        <w:rPr>
          <w:noProof/>
        </w:rPr>
        <w:t>.</w:t>
      </w:r>
      <w:r>
        <w:rPr>
          <w:noProof/>
        </w:rPr>
        <w:t xml:space="preserve"> (2012) Risk factors and outcomes of Staphylococcus aureus infections after small bowel and multivisceral transplantation. Pediatr Infect Dis J 31: 25-29. 10.1097/INF.0b013e3182310fb6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7. </w:t>
      </w:r>
      <w:r>
        <w:rPr>
          <w:noProof/>
        </w:rPr>
        <w:tab/>
        <w:t>Friedman ND, Sexton DJ, Connelly SM, Kaye KS (2007) Risk factors for surgical site infection complicating laminectomy. Infect Control Hosp Epidemiol 28: 1060-1065. ICHE2006401 [pii];10.1086/51986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8. </w:t>
      </w:r>
      <w:r>
        <w:rPr>
          <w:noProof/>
        </w:rPr>
        <w:tab/>
        <w:t>Gualis J, Florez S, Tamayo E, Alvarez FJ, Castrodeza J et al</w:t>
      </w:r>
      <w:r w:rsidR="00E52719">
        <w:rPr>
          <w:noProof/>
        </w:rPr>
        <w:t>.</w:t>
      </w:r>
      <w:r>
        <w:rPr>
          <w:noProof/>
        </w:rPr>
        <w:t xml:space="preserve"> (2009) Risk factors for mediastinitis and endocarditis after cardiac surgery. Asian Cardiovasc Thorac Ann 17: 612-616. 17/6/612 [pii];10.1177/0218492309349071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19. </w:t>
      </w:r>
      <w:r>
        <w:rPr>
          <w:noProof/>
        </w:rPr>
        <w:tab/>
        <w:t>Gummert JF, Barten MJ, Hans C, Kluge M, Doll N et al</w:t>
      </w:r>
      <w:r w:rsidR="00E52719">
        <w:rPr>
          <w:noProof/>
        </w:rPr>
        <w:t>.</w:t>
      </w:r>
      <w:r>
        <w:rPr>
          <w:noProof/>
        </w:rPr>
        <w:t xml:space="preserve"> (2002) Mediastinitis and cardiac surgery--an updated risk factor analysis in 10,373 consecutive adult patients. Thorac Cardiovasc Surg 50: 87-91. 10.1055/s-2002-26691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0. </w:t>
      </w:r>
      <w:r>
        <w:rPr>
          <w:noProof/>
        </w:rPr>
        <w:tab/>
        <w:t>Gupta K, Strymish J, Abi-Haidar Y, Williams SA, Itani KM (2011) Preoperative nasal methicillin-resistant Staphylococcus aureus status, surgical prophylaxis, and risk-adjusted postoperative outcomes in veterans. Infect Control Hosp Epidemiol 32: 791-796. 10.1086/660362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1. </w:t>
      </w:r>
      <w:r>
        <w:rPr>
          <w:noProof/>
        </w:rPr>
        <w:tab/>
        <w:t>Harbarth S, Huttner B, Gervaz P, Fankhauser C, Chraiti MN et al</w:t>
      </w:r>
      <w:r w:rsidR="00E52719">
        <w:rPr>
          <w:noProof/>
        </w:rPr>
        <w:t>.</w:t>
      </w:r>
      <w:r>
        <w:rPr>
          <w:noProof/>
        </w:rPr>
        <w:t xml:space="preserve"> (2008) Risk factors for methicillin-resistant Staphylococcus aureus surgical site infection. Infect Control Hosp Epidemiol 29: 890-893. 10.1086/590193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2. </w:t>
      </w:r>
      <w:r>
        <w:rPr>
          <w:noProof/>
        </w:rPr>
        <w:tab/>
        <w:t>Harrington G, Russo P, Spelman D, Borrell S, Watson K et al</w:t>
      </w:r>
      <w:r w:rsidR="00E52719">
        <w:rPr>
          <w:noProof/>
        </w:rPr>
        <w:t>.</w:t>
      </w:r>
      <w:r>
        <w:rPr>
          <w:noProof/>
        </w:rPr>
        <w:t xml:space="preserve"> (2004) Surgical-site infection rates and risk factor analysis in coronary artery bypass graft surgery. Infect Control Hosp Epidemiol 25: 472-476. ICHE8316 [pii];10.1086/50242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lastRenderedPageBreak/>
        <w:tab/>
        <w:t xml:space="preserve">23. </w:t>
      </w:r>
      <w:r>
        <w:rPr>
          <w:noProof/>
        </w:rPr>
        <w:tab/>
        <w:t>Haas JP, Evans AM, Preston KE, Larson EL (2005) Risk factors for surgical site infection after cardiac surgery: the role of endogenous flora. Heart Lung 34: 108-114. S0147956304000615 [pii];10.1016/j.hrtlng.2004.02.00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4. </w:t>
      </w:r>
      <w:r>
        <w:rPr>
          <w:noProof/>
        </w:rPr>
        <w:tab/>
        <w:t>Iinuma Y, Senda K, Fujihara N, Saito T, Takakura S et al</w:t>
      </w:r>
      <w:r w:rsidR="00E52719">
        <w:rPr>
          <w:noProof/>
        </w:rPr>
        <w:t>.</w:t>
      </w:r>
      <w:r>
        <w:rPr>
          <w:noProof/>
        </w:rPr>
        <w:t xml:space="preserve"> (2004) Surgical site infection in living-donor liver transplant recipients: a prospective study. Transplantation 78: 704-709. 00007890-200409150-00012 [pi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5. </w:t>
      </w:r>
      <w:r>
        <w:rPr>
          <w:noProof/>
        </w:rPr>
        <w:tab/>
        <w:t>Kasatpibal N, Jamulitrat S, Chongsuvivatwong V (2005) Standardized incidence rates of surgical site infection: a multicenter study in Thailand. Am J Infect Control 33: 587-594. S0196-6553(05)00436-0 [pii];10.1016/j.ajic.2004.11.012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6. </w:t>
      </w:r>
      <w:r>
        <w:rPr>
          <w:noProof/>
        </w:rPr>
        <w:tab/>
        <w:t>Kaya E, Yetim I, Dervisoglu A, Sunbul M, Bek Y (2006) Risk factors for and effect of a one-year surveillance program on surgical site infection at a university hospital in Turkey. Surg Infect (Larchmt ) 7: 519-526. 10.1089/sur.2006.7.519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7. </w:t>
      </w:r>
      <w:r>
        <w:rPr>
          <w:noProof/>
        </w:rPr>
        <w:tab/>
        <w:t>Kaye KS, Sloane R, Sexton DJ, Schmader KA (2006) Risk factors for surgical site infections in older people. J Am Geriatr Soc 54: 391-396. JGS651 [pii];10.1111/j.1532-5415.2005.00651.x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8. </w:t>
      </w:r>
      <w:r>
        <w:rPr>
          <w:noProof/>
        </w:rPr>
        <w:tab/>
        <w:t>Kaye KS, Anderson DJ, Sloane R, Chen LF, Choi Y et al</w:t>
      </w:r>
      <w:r w:rsidR="00E52719">
        <w:rPr>
          <w:noProof/>
        </w:rPr>
        <w:t>.</w:t>
      </w:r>
      <w:r>
        <w:rPr>
          <w:noProof/>
        </w:rPr>
        <w:t xml:space="preserve"> (2009) The impact of surgical site infection on older operative patients. J Am Geriatr Soc 57: 46-54. JGS2053 [pii];10.1111/j.1532-5415.2008.02053.x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29. </w:t>
      </w:r>
      <w:r>
        <w:rPr>
          <w:noProof/>
        </w:rPr>
        <w:tab/>
        <w:t>Kim ES, Kim HB, Song KH, Kim YK, Kim HH et al</w:t>
      </w:r>
      <w:r w:rsidR="00E52719">
        <w:rPr>
          <w:noProof/>
        </w:rPr>
        <w:t>.</w:t>
      </w:r>
      <w:r>
        <w:rPr>
          <w:noProof/>
        </w:rPr>
        <w:t xml:space="preserve"> (2012) Prospective Nationwide Surveillance of Surgical Site Infections after Gastric Surgery and Risk Factor Analysis in the Korean Nosocomial Infections Surveillance System (KONIS). Infect Control Hosp Epidemiol 33: 572-580. 10.1086/665728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0. </w:t>
      </w:r>
      <w:r>
        <w:rPr>
          <w:noProof/>
        </w:rPr>
        <w:tab/>
        <w:t>Koutsoumbelis S, Hughes AP, Girardi FP, Cammisa FP, Jr., Finerty EA et al</w:t>
      </w:r>
      <w:r w:rsidR="00E52719">
        <w:rPr>
          <w:noProof/>
        </w:rPr>
        <w:t>.</w:t>
      </w:r>
      <w:r>
        <w:rPr>
          <w:noProof/>
        </w:rPr>
        <w:t xml:space="preserve"> (2011) Risk factors for postoperative infection following posterior lumbar instrumented arthrodesis. J Bone Joint Surg Am 93: 1627-1633. 10.2106/JBJS.J.00039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1. </w:t>
      </w:r>
      <w:r>
        <w:rPr>
          <w:noProof/>
        </w:rPr>
        <w:tab/>
        <w:t>Kritsotakis EI, Dimitriadis I, Bagatzouni D, Alexandrou M, Zinieri V et al</w:t>
      </w:r>
      <w:r w:rsidR="00E52719">
        <w:rPr>
          <w:noProof/>
        </w:rPr>
        <w:t>.</w:t>
      </w:r>
      <w:r>
        <w:rPr>
          <w:noProof/>
        </w:rPr>
        <w:t xml:space="preserve"> (2010) Surgical site infections after orthopaedic surgery in Cyprus: incidence, risk factors, microbiology and impact. 20th European Congress of Clinical Microbiology and Infectious Diseases 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2. </w:t>
      </w:r>
      <w:r>
        <w:rPr>
          <w:noProof/>
        </w:rPr>
        <w:tab/>
        <w:t>Lee J, Singletary R, Schmader K, Anderson DJ, Bolognesi M et al</w:t>
      </w:r>
      <w:r w:rsidR="00E52719">
        <w:rPr>
          <w:noProof/>
        </w:rPr>
        <w:t>.</w:t>
      </w:r>
      <w:r>
        <w:rPr>
          <w:noProof/>
        </w:rPr>
        <w:t xml:space="preserve"> (2006) Surgical site infection in the elderly following orthopaedic surgery. Risk factors and outcomes. J Bone Joint Surg Am 88: 1705-1712. 88/8/1705 [pii];10.2106/JBJS.E.01156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3. </w:t>
      </w:r>
      <w:r>
        <w:rPr>
          <w:noProof/>
        </w:rPr>
        <w:tab/>
        <w:t>Lepelletier D, Perron S, Bizouarn P, Caillon J, Drugeon H et al</w:t>
      </w:r>
      <w:r w:rsidR="00E52719">
        <w:rPr>
          <w:noProof/>
        </w:rPr>
        <w:t>.</w:t>
      </w:r>
      <w:r>
        <w:rPr>
          <w:noProof/>
        </w:rPr>
        <w:t xml:space="preserve"> (2005) Surgical-site infection after cardiac surgery: incidence, microbiology, and risk factors. Infect Control Hosp Epidemiol 26: 466-472. ICHE10428 [pii];10.1086/502569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4. </w:t>
      </w:r>
      <w:r>
        <w:rPr>
          <w:noProof/>
        </w:rPr>
        <w:tab/>
        <w:t>Lietard C, Thebaud V, Besson G, Lejeune B (2008) Risk factors for neurosurgical site infections: an 18-month prospective survey. J Neurosurg 109: 729-734. 10.3171/JNS/2008/109/10/0729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lastRenderedPageBreak/>
        <w:tab/>
        <w:t xml:space="preserve">35. </w:t>
      </w:r>
      <w:r>
        <w:rPr>
          <w:noProof/>
        </w:rPr>
        <w:tab/>
        <w:t>Linam WM, Margolis PA, Staat MA, Britto MT, Hornung R et al</w:t>
      </w:r>
      <w:r w:rsidR="00E52719">
        <w:rPr>
          <w:noProof/>
        </w:rPr>
        <w:t>.</w:t>
      </w:r>
      <w:r>
        <w:rPr>
          <w:noProof/>
        </w:rPr>
        <w:t xml:space="preserve"> (2009) Risk factors associated with surgical site infection after pediatric posterior spinal fusion procedure. Infect Control Hosp Epidemiol 30: 109-116. 10.1086/593952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6. </w:t>
      </w:r>
      <w:r>
        <w:rPr>
          <w:noProof/>
        </w:rPr>
        <w:tab/>
        <w:t>Marschall J, Hopkins-Broyles D, Jones M, Fraser VJ, Warren DK (2007) Case-control study of surgical site infections associated with pacemakers and implantable cardioverter-defibrillators. Infect Control Hosp Epidemiol 28: 1299-1304. ICHE2007121 [pii];10.1086/52074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7. </w:t>
      </w:r>
      <w:r>
        <w:rPr>
          <w:noProof/>
        </w:rPr>
        <w:tab/>
        <w:t>Mawalla B, Mshana SE, Chalya PL, Imirzalioglu C, Mahalu W (2011) Predictors of surgical site infections among patients undergoing major surgery at Bugando Medical Centre in Northwestern Tanzania. BMC Surg 11: 21. 1471-2482-11-21 [pii];10.1186/1471-2482-11-21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8. </w:t>
      </w:r>
      <w:r>
        <w:rPr>
          <w:noProof/>
        </w:rPr>
        <w:tab/>
        <w:t>Minnema B, Vearncombe M, Augustin A, Gollish J, Simor AE (2004) Risk factors for surgical-site infection following primary total knee arthroplasty. Infect Control Hosp Epidemiol 25: 477-480. ICHE8317 [pii];10.1086/502425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39. </w:t>
      </w:r>
      <w:r>
        <w:rPr>
          <w:noProof/>
        </w:rPr>
        <w:tab/>
        <w:t>Muilwijk J, Walenkamp GH, Voss A, Wille JC, van den Hof S (2006) Random effect modelling of patient-related risk factors in orthopaedic procedures: results from the Dutch nosocomial infection surveillance network 'PREZIES'. J Hosp Infect 62: 319-326. S0195-6701(05)00339-7 [pii];10.1016/j.jhin.2005.08.006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0. </w:t>
      </w:r>
      <w:r>
        <w:rPr>
          <w:noProof/>
        </w:rPr>
        <w:tab/>
        <w:t>Olsen MA, Sundt TM, Lawton JS, Damiano RJ, Jr., Hopkins-Broyles D et al</w:t>
      </w:r>
      <w:r w:rsidR="00E52719">
        <w:rPr>
          <w:noProof/>
        </w:rPr>
        <w:t>.</w:t>
      </w:r>
      <w:r>
        <w:rPr>
          <w:noProof/>
        </w:rPr>
        <w:t xml:space="preserve"> (2003) Risk factors for leg harvest surgical site infections after coronary artery bypass graft surgery. J Thorac Cardiovasc Surg 126: 992-999. 10.1016/S0022 [doi];S0022522303002009 [pi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1. </w:t>
      </w:r>
      <w:r>
        <w:rPr>
          <w:noProof/>
        </w:rPr>
        <w:tab/>
        <w:t>Olsen MA, Mayfield J, Lauryssen C, Polish LB, Jones M et al</w:t>
      </w:r>
      <w:r w:rsidR="00E52719">
        <w:rPr>
          <w:noProof/>
        </w:rPr>
        <w:t>.</w:t>
      </w:r>
      <w:r>
        <w:rPr>
          <w:noProof/>
        </w:rPr>
        <w:t xml:space="preserve"> (2003) Risk factors for surgical site infection in spinal surgery. J Neurosurg 98: 149-155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2. </w:t>
      </w:r>
      <w:r>
        <w:rPr>
          <w:noProof/>
        </w:rPr>
        <w:tab/>
        <w:t>Omeis IA, Dhir M, Sciubba DM, Gottfried ON, McGirt MJ et al</w:t>
      </w:r>
      <w:r w:rsidR="00E52719">
        <w:rPr>
          <w:noProof/>
        </w:rPr>
        <w:t>.</w:t>
      </w:r>
      <w:r>
        <w:rPr>
          <w:noProof/>
        </w:rPr>
        <w:t xml:space="preserve"> (2011) Postoperative surgical site infections in patients undergoing spinal tumor surgery: incidence and risk factors. Spine (Phila Pa 1976 ) 36: 1410-1419. 10.1097/BRS.0b013e3181f48fa9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3. </w:t>
      </w:r>
      <w:r>
        <w:rPr>
          <w:noProof/>
        </w:rPr>
        <w:tab/>
        <w:t>Omran AS, Karimi A, Ahmadi SH, Davoodi S, Marzban M (2007) Superficial and deep sternal wound infection after more than 9000 coronary artery bypass graft (CABG): incidence, risk factors and mortality. BMC Infect Dis 7: 112-117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4. </w:t>
      </w:r>
      <w:r>
        <w:rPr>
          <w:noProof/>
        </w:rPr>
        <w:tab/>
        <w:t>Ramos A, Asensio A, Munez E, Torre-Cisneros J, Blanes M et al</w:t>
      </w:r>
      <w:r w:rsidR="00E52719">
        <w:rPr>
          <w:noProof/>
        </w:rPr>
        <w:t>.</w:t>
      </w:r>
      <w:r>
        <w:rPr>
          <w:noProof/>
        </w:rPr>
        <w:t xml:space="preserve"> (2008) Incisional surgical infection in heart transplantation. Transpl Infect Dis 10: 298-302. TID316 [pii];10.1111/j.1399-3062.2008.00316.x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5. </w:t>
      </w:r>
      <w:r>
        <w:rPr>
          <w:noProof/>
        </w:rPr>
        <w:tab/>
        <w:t>Rao SB, Vasquez G, Harrop J, Maltenfort M, Stein N et al</w:t>
      </w:r>
      <w:r w:rsidR="00E52719">
        <w:rPr>
          <w:noProof/>
        </w:rPr>
        <w:t>.</w:t>
      </w:r>
      <w:r>
        <w:rPr>
          <w:noProof/>
        </w:rPr>
        <w:t xml:space="preserve"> (2011) Risk factors for surgical site infections following spinal fusion procedures: a case-control study. Clin Infect Dis 53: 686-692. cir506 [pii];10.1093/cid/cir506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6. </w:t>
      </w:r>
      <w:r>
        <w:rPr>
          <w:noProof/>
        </w:rPr>
        <w:tab/>
        <w:t>Ridgeway S, Wilson J, Charlet A, Kafatos G, Pearson A et al</w:t>
      </w:r>
      <w:r w:rsidR="00E52719">
        <w:rPr>
          <w:noProof/>
        </w:rPr>
        <w:t>.</w:t>
      </w:r>
      <w:r>
        <w:rPr>
          <w:noProof/>
        </w:rPr>
        <w:t xml:space="preserve"> (2005) Infection of the surgical site after arthroplasty of the hip. J Bone Joint Surg Br 87: 844-850. 87-B/6/844 [pii];10.1302/0301-620X.87B6.15121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lastRenderedPageBreak/>
        <w:tab/>
        <w:t xml:space="preserve">47. </w:t>
      </w:r>
      <w:r>
        <w:rPr>
          <w:noProof/>
        </w:rPr>
        <w:tab/>
        <w:t>Schimmel JJ, Horsting PP, de KM, Wonders G, van LJ (2010) Risk factors for deep surgical site infections after spinal fusion. Eur Spine J 19: 1711-1719. 10.1007/s00586-010-1421-y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8. </w:t>
      </w:r>
      <w:r>
        <w:rPr>
          <w:noProof/>
        </w:rPr>
        <w:tab/>
        <w:t>Schwarzkopf R, Russell TA, Shea M, Slover JD (2011) Correlation between nutritional status and Staphylococcus colonization in hip and knee replacement patients. Bull NYU Hosp Jt Dis 69: 308-311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49. </w:t>
      </w:r>
      <w:r>
        <w:rPr>
          <w:noProof/>
        </w:rPr>
        <w:tab/>
        <w:t>Sciubba DM, Nelson C, Gok B, McGirt MJ, McLoughlin GS et al</w:t>
      </w:r>
      <w:r w:rsidR="00E52719">
        <w:rPr>
          <w:noProof/>
        </w:rPr>
        <w:t>.</w:t>
      </w:r>
      <w:r>
        <w:rPr>
          <w:noProof/>
        </w:rPr>
        <w:t xml:space="preserve"> (2008) Evaluation of factors associated with postoperative infection following sacral tumor resection. J Neurosurg Spine 9: 593-599. 10.3171/SPI.2008.9.0861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0. </w:t>
      </w:r>
      <w:r>
        <w:rPr>
          <w:noProof/>
        </w:rPr>
        <w:tab/>
        <w:t>Sharma M, Fakih MG, Berriel-Cass D, Meisner S, Saravolatz L et al</w:t>
      </w:r>
      <w:r w:rsidR="00E52719">
        <w:rPr>
          <w:noProof/>
        </w:rPr>
        <w:t>.</w:t>
      </w:r>
      <w:r>
        <w:rPr>
          <w:noProof/>
        </w:rPr>
        <w:t xml:space="preserve"> (2009) Harvest surgical site infection following coronary artery bypass grafting: risk factors, microbiology, and outcomes. Am J Infect Control 37: 653-657. S0196-6553(09)00085-6 [pii];10.1016/j.ajic.2008.12.012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1. </w:t>
      </w:r>
      <w:r>
        <w:rPr>
          <w:noProof/>
        </w:rPr>
        <w:tab/>
        <w:t>Shukla S, Nixon M, Acharya M, Korim MT, Pandey R (2009) Incidence of MRSA surgical-site infection in MRSA carriers in an orthopaedic trauma unit. J Bone Joint Surg Br 91: 225-228. 91-B/2/225 [pii];10.1302/0301-620X.91B2.21715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2. </w:t>
      </w:r>
      <w:r>
        <w:rPr>
          <w:noProof/>
        </w:rPr>
        <w:tab/>
        <w:t>Suljagic V, Jevtic M, Djordjevic B, Jovelic A (2010) Surgical site infections in a tertiary health care center: prospective cohort study. Surg Today 40: 763-771. 10.1007/s00595-009-4124-4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3. </w:t>
      </w:r>
      <w:r>
        <w:rPr>
          <w:noProof/>
        </w:rPr>
        <w:tab/>
        <w:t>Suzuki T, Morgan SJ, Smith WR, Stahel PF, Gillani SA et al</w:t>
      </w:r>
      <w:r w:rsidR="00E52719">
        <w:rPr>
          <w:noProof/>
        </w:rPr>
        <w:t>.</w:t>
      </w:r>
      <w:r>
        <w:rPr>
          <w:noProof/>
        </w:rPr>
        <w:t xml:space="preserve"> (2010) Postoperative surgical site infection following acetabular fracture fixation. Injury 41: 396-399. S0020-1383(09)00615-9 [pii];10.1016/j.injury.2009.11.005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4. </w:t>
      </w:r>
      <w:r>
        <w:rPr>
          <w:noProof/>
        </w:rPr>
        <w:tab/>
        <w:t>Thanni LO, Aigoro NO (2004) Surgical site infection complicating internal fixation of fractures: incidence and risk factors. J Natl Med Assoc 96: 1070-1072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5. </w:t>
      </w:r>
      <w:r>
        <w:rPr>
          <w:noProof/>
        </w:rPr>
        <w:tab/>
        <w:t>Upton A, Roberts SA, Milsom P, Morris AJ (2005) Staphylococcal post-sternotomy mediastinitis: five year audit. ANZ J Surg 75: 198-203. ANS3371 [pii];10.1111/j.1445-2197.2005.03371.x [doi].</w:t>
      </w:r>
    </w:p>
    <w:p w:rsidR="003B24AB" w:rsidRDefault="003B24AB" w:rsidP="003B24AB">
      <w:pPr>
        <w:tabs>
          <w:tab w:val="right" w:pos="540"/>
          <w:tab w:val="left" w:pos="720"/>
        </w:tabs>
        <w:spacing w:after="240" w:line="240" w:lineRule="auto"/>
        <w:ind w:left="1440" w:hanging="1440"/>
        <w:rPr>
          <w:noProof/>
        </w:rPr>
      </w:pPr>
      <w:r>
        <w:rPr>
          <w:noProof/>
        </w:rPr>
        <w:tab/>
        <w:t xml:space="preserve">56. </w:t>
      </w:r>
      <w:r>
        <w:rPr>
          <w:noProof/>
        </w:rPr>
        <w:tab/>
        <w:t>Vilar-Compte D, Jacquemin B, Robles-Vidal C, Volkow P (2004) Surgical site infections in breast surgery: case-control study. World J Surg 28: 242-246. 10.1007/s00268-003-7193-3 [doi].</w:t>
      </w:r>
    </w:p>
    <w:p w:rsidR="003B24AB" w:rsidRDefault="003B24AB" w:rsidP="003B24AB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noProof/>
        </w:rPr>
      </w:pPr>
      <w:r>
        <w:rPr>
          <w:noProof/>
        </w:rPr>
        <w:tab/>
        <w:t xml:space="preserve">57. </w:t>
      </w:r>
      <w:r>
        <w:rPr>
          <w:noProof/>
        </w:rPr>
        <w:tab/>
        <w:t>Yano K, Minoda Y, Sakawa A, Kuwano Y, Kondo K et al</w:t>
      </w:r>
      <w:r w:rsidR="00E52719">
        <w:rPr>
          <w:noProof/>
        </w:rPr>
        <w:t>.</w:t>
      </w:r>
      <w:r>
        <w:rPr>
          <w:noProof/>
        </w:rPr>
        <w:t xml:space="preserve"> (2009) Positive nasal culture of methicillin-resistant Staphylococcus aureus (MRSA) is a risk factor for surgical site infection in orthopedics. Acta Orthop 80: 486-490. 913080445 [pii];10.3109/17453670903110675 [doi].</w:t>
      </w:r>
    </w:p>
    <w:p w:rsidR="003B24AB" w:rsidRDefault="003B24AB" w:rsidP="003B24AB">
      <w:pPr>
        <w:tabs>
          <w:tab w:val="right" w:pos="540"/>
          <w:tab w:val="left" w:pos="720"/>
        </w:tabs>
        <w:spacing w:after="0" w:line="240" w:lineRule="auto"/>
        <w:ind w:left="1440" w:hanging="1440"/>
        <w:rPr>
          <w:noProof/>
        </w:rPr>
      </w:pPr>
    </w:p>
    <w:p w:rsidR="006F4710" w:rsidRDefault="003B24AB">
      <w:r>
        <w:fldChar w:fldCharType="end"/>
      </w:r>
    </w:p>
    <w:sectPr w:rsidR="006F4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F48A5"/>
    <w:multiLevelType w:val="hybridMultilevel"/>
    <w:tmpl w:val="1C96E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25FF8"/>
    <w:multiLevelType w:val="hybridMultilevel"/>
    <w:tmpl w:val="CE3A2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A11CF"/>
    <w:multiLevelType w:val="hybridMultilevel"/>
    <w:tmpl w:val="C6E24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B9384F"/>
    <w:multiLevelType w:val="hybridMultilevel"/>
    <w:tmpl w:val="CF161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F37A15"/>
    <w:multiLevelType w:val="hybridMultilevel"/>
    <w:tmpl w:val="79BC8740"/>
    <w:lvl w:ilvl="0" w:tplc="B1021FB2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345F96"/>
    <w:multiLevelType w:val="hybridMultilevel"/>
    <w:tmpl w:val="A4FA8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BA3F4E"/>
    <w:rsid w:val="002376DF"/>
    <w:rsid w:val="003B24AB"/>
    <w:rsid w:val="006F4710"/>
    <w:rsid w:val="007A2191"/>
    <w:rsid w:val="00B02582"/>
    <w:rsid w:val="00BA3F4E"/>
    <w:rsid w:val="00BC6A67"/>
    <w:rsid w:val="00BF42B1"/>
    <w:rsid w:val="00C57E99"/>
    <w:rsid w:val="00DA6EA8"/>
    <w:rsid w:val="00E5073F"/>
    <w:rsid w:val="00E52719"/>
    <w:rsid w:val="00ED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4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BA3F4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3F4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BA3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F4E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A3F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A3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F4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A3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F4E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rsid w:val="00BA3F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A3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F4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3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F4E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ntent">
    <w:name w:val="Content"/>
    <w:link w:val="ContentChar"/>
    <w:uiPriority w:val="99"/>
    <w:qFormat/>
    <w:rsid w:val="00BA3F4E"/>
    <w:pPr>
      <w:widowControl w:val="0"/>
      <w:spacing w:after="120" w:line="360" w:lineRule="auto"/>
    </w:pPr>
    <w:rPr>
      <w:rFonts w:ascii="Arial" w:eastAsia="Calibri" w:hAnsi="Arial" w:cs="Times New Roman"/>
      <w:color w:val="000000"/>
    </w:rPr>
  </w:style>
  <w:style w:type="character" w:customStyle="1" w:styleId="ContentChar">
    <w:name w:val="Content Char"/>
    <w:link w:val="Content"/>
    <w:uiPriority w:val="99"/>
    <w:locked/>
    <w:rsid w:val="00BA3F4E"/>
    <w:rPr>
      <w:rFonts w:ascii="Arial" w:eastAsia="Calibri" w:hAnsi="Arial" w:cs="Times New Roman"/>
      <w:color w:val="000000"/>
    </w:rPr>
  </w:style>
  <w:style w:type="paragraph" w:customStyle="1" w:styleId="BMSBodyText">
    <w:name w:val="BMS Body Text"/>
    <w:link w:val="BMSBodyTextChar"/>
    <w:uiPriority w:val="99"/>
    <w:rsid w:val="00BA3F4E"/>
    <w:pPr>
      <w:spacing w:before="120" w:after="120" w:line="300" w:lineRule="auto"/>
      <w:jc w:val="both"/>
    </w:pPr>
    <w:rPr>
      <w:rFonts w:ascii="Times New Roman" w:eastAsia="Calibri" w:hAnsi="Times New Roman" w:cs="Times New Roman"/>
      <w:color w:val="000000"/>
    </w:rPr>
  </w:style>
  <w:style w:type="character" w:customStyle="1" w:styleId="BMSBodyTextChar">
    <w:name w:val="BMS Body Text Char"/>
    <w:link w:val="BMSBodyText"/>
    <w:uiPriority w:val="99"/>
    <w:locked/>
    <w:rsid w:val="00BA3F4E"/>
    <w:rPr>
      <w:rFonts w:ascii="Times New Roman" w:eastAsia="Calibri" w:hAnsi="Times New Roman" w:cs="Times New Roman"/>
      <w:color w:val="000000"/>
    </w:rPr>
  </w:style>
  <w:style w:type="paragraph" w:styleId="Caption">
    <w:name w:val="caption"/>
    <w:aliases w:val="OxTableCaption"/>
    <w:basedOn w:val="Normal"/>
    <w:next w:val="Normal"/>
    <w:uiPriority w:val="99"/>
    <w:qFormat/>
    <w:rsid w:val="00BA3F4E"/>
    <w:pPr>
      <w:keepNext/>
      <w:widowControl w:val="0"/>
      <w:spacing w:after="120" w:line="360" w:lineRule="auto"/>
    </w:pPr>
    <w:rPr>
      <w:rFonts w:ascii="Arial" w:eastAsia="Times New Roman" w:hAnsi="Arial"/>
      <w:bCs/>
      <w:i/>
      <w:szCs w:val="20"/>
      <w:lang w:val="en-GB"/>
    </w:rPr>
  </w:style>
  <w:style w:type="paragraph" w:styleId="Revision">
    <w:name w:val="Revision"/>
    <w:hidden/>
    <w:uiPriority w:val="99"/>
    <w:semiHidden/>
    <w:rsid w:val="00BA3F4E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4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BA3F4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3F4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BA3F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F4E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A3F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A3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F4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A3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F4E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rsid w:val="00BA3F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A3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F4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3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F4E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ntent">
    <w:name w:val="Content"/>
    <w:link w:val="ContentChar"/>
    <w:uiPriority w:val="99"/>
    <w:qFormat/>
    <w:rsid w:val="00BA3F4E"/>
    <w:pPr>
      <w:widowControl w:val="0"/>
      <w:spacing w:after="120" w:line="360" w:lineRule="auto"/>
    </w:pPr>
    <w:rPr>
      <w:rFonts w:ascii="Arial" w:eastAsia="Calibri" w:hAnsi="Arial" w:cs="Times New Roman"/>
      <w:color w:val="000000"/>
    </w:rPr>
  </w:style>
  <w:style w:type="character" w:customStyle="1" w:styleId="ContentChar">
    <w:name w:val="Content Char"/>
    <w:link w:val="Content"/>
    <w:uiPriority w:val="99"/>
    <w:locked/>
    <w:rsid w:val="00BA3F4E"/>
    <w:rPr>
      <w:rFonts w:ascii="Arial" w:eastAsia="Calibri" w:hAnsi="Arial" w:cs="Times New Roman"/>
      <w:color w:val="000000"/>
    </w:rPr>
  </w:style>
  <w:style w:type="paragraph" w:customStyle="1" w:styleId="BMSBodyText">
    <w:name w:val="BMS Body Text"/>
    <w:link w:val="BMSBodyTextChar"/>
    <w:uiPriority w:val="99"/>
    <w:rsid w:val="00BA3F4E"/>
    <w:pPr>
      <w:spacing w:before="120" w:after="120" w:line="300" w:lineRule="auto"/>
      <w:jc w:val="both"/>
    </w:pPr>
    <w:rPr>
      <w:rFonts w:ascii="Times New Roman" w:eastAsia="Calibri" w:hAnsi="Times New Roman" w:cs="Times New Roman"/>
      <w:color w:val="000000"/>
    </w:rPr>
  </w:style>
  <w:style w:type="character" w:customStyle="1" w:styleId="BMSBodyTextChar">
    <w:name w:val="BMS Body Text Char"/>
    <w:link w:val="BMSBodyText"/>
    <w:uiPriority w:val="99"/>
    <w:locked/>
    <w:rsid w:val="00BA3F4E"/>
    <w:rPr>
      <w:rFonts w:ascii="Times New Roman" w:eastAsia="Calibri" w:hAnsi="Times New Roman" w:cs="Times New Roman"/>
      <w:color w:val="000000"/>
    </w:rPr>
  </w:style>
  <w:style w:type="paragraph" w:styleId="Caption">
    <w:name w:val="caption"/>
    <w:aliases w:val="OxTableCaption"/>
    <w:basedOn w:val="Normal"/>
    <w:next w:val="Normal"/>
    <w:uiPriority w:val="99"/>
    <w:qFormat/>
    <w:rsid w:val="00BA3F4E"/>
    <w:pPr>
      <w:keepNext/>
      <w:widowControl w:val="0"/>
      <w:spacing w:after="120" w:line="360" w:lineRule="auto"/>
    </w:pPr>
    <w:rPr>
      <w:rFonts w:ascii="Arial" w:eastAsia="Times New Roman" w:hAnsi="Arial"/>
      <w:bCs/>
      <w:i/>
      <w:szCs w:val="20"/>
      <w:lang w:val="en-GB"/>
    </w:rPr>
  </w:style>
  <w:style w:type="paragraph" w:styleId="Revision">
    <w:name w:val="Revision"/>
    <w:hidden/>
    <w:uiPriority w:val="99"/>
    <w:semiHidden/>
    <w:rsid w:val="00BA3F4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12</Words>
  <Characters>43961</Characters>
  <Application>Microsoft Office Word</Application>
  <DocSecurity>4</DocSecurity>
  <Lines>3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5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, Karissa</dc:creator>
  <cp:lastModifiedBy>Korol, Ellen</cp:lastModifiedBy>
  <cp:revision>2</cp:revision>
  <cp:lastPrinted>2013-11-27T15:13:00Z</cp:lastPrinted>
  <dcterms:created xsi:type="dcterms:W3CDTF">2013-12-03T01:17:00Z</dcterms:created>
  <dcterms:modified xsi:type="dcterms:W3CDTF">2013-12-03T01:17:00Z</dcterms:modified>
</cp:coreProperties>
</file>